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DB7A7A" w14:textId="2D1E0A70" w:rsidR="008D2626" w:rsidRDefault="008422C3" w:rsidP="008422C3">
      <w:pPr>
        <w:jc w:val="center"/>
        <w:rPr>
          <w:b/>
          <w:bCs/>
        </w:rPr>
      </w:pPr>
      <w:r>
        <w:rPr>
          <w:b/>
          <w:bCs/>
        </w:rPr>
        <w:t>Supplemental Data</w:t>
      </w:r>
    </w:p>
    <w:p w14:paraId="1CE2AE4E" w14:textId="77777777" w:rsidR="002440E3" w:rsidRDefault="002440E3" w:rsidP="0073642B">
      <w:pPr>
        <w:rPr>
          <w:b/>
          <w:bCs/>
        </w:rPr>
      </w:pPr>
    </w:p>
    <w:p w14:paraId="748337C9" w14:textId="663A2CCE" w:rsidR="0073642B" w:rsidRDefault="000752D5" w:rsidP="0073642B">
      <w:pPr>
        <w:rPr>
          <w:b/>
          <w:bCs/>
        </w:rPr>
      </w:pPr>
      <w:r>
        <w:rPr>
          <w:b/>
          <w:bCs/>
        </w:rPr>
        <w:t xml:space="preserve">Supplemental </w:t>
      </w:r>
      <w:r w:rsidRPr="000E26AD">
        <w:rPr>
          <w:b/>
          <w:bCs/>
        </w:rPr>
        <w:t xml:space="preserve">Table </w:t>
      </w:r>
      <w:r w:rsidR="009522FB">
        <w:rPr>
          <w:b/>
          <w:bCs/>
        </w:rPr>
        <w:t>E</w:t>
      </w:r>
      <w:r w:rsidRPr="000E26AD">
        <w:rPr>
          <w:b/>
          <w:bCs/>
        </w:rPr>
        <w:t>1. Baseline Demographics for Participants</w:t>
      </w:r>
      <w:r>
        <w:rPr>
          <w:b/>
          <w:bCs/>
        </w:rPr>
        <w:t xml:space="preserve"> with Matched Cardiac Output</w:t>
      </w:r>
      <w:r w:rsidR="004C4CA2">
        <w:rPr>
          <w:b/>
          <w:bCs/>
        </w:rPr>
        <w:t xml:space="preserve"> Methodology</w:t>
      </w:r>
      <w:r w:rsidRPr="000E26AD">
        <w:rPr>
          <w:b/>
          <w:bCs/>
        </w:rPr>
        <w:t xml:space="preserve"> in the FREEDOM-EV Hemodynamic Sub-study</w:t>
      </w:r>
    </w:p>
    <w:tbl>
      <w:tblPr>
        <w:tblStyle w:val="GridTable6Colorful"/>
        <w:tblW w:w="0" w:type="auto"/>
        <w:tblLook w:val="04A0" w:firstRow="1" w:lastRow="0" w:firstColumn="1" w:lastColumn="0" w:noHBand="0" w:noVBand="1"/>
        <w:tblCaption w:val="Table 1. Baseline Demographics for Participants in the FREEDOM-EV Hemodynamics Sub-study"/>
      </w:tblPr>
      <w:tblGrid>
        <w:gridCol w:w="2875"/>
        <w:gridCol w:w="1800"/>
        <w:gridCol w:w="1800"/>
        <w:gridCol w:w="1800"/>
        <w:gridCol w:w="1075"/>
      </w:tblGrid>
      <w:tr w:rsidR="009552F4" w:rsidRPr="009B2A8E" w14:paraId="65ABB2AB" w14:textId="77777777" w:rsidTr="00E66B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6C741FC3" w14:textId="77777777" w:rsidR="009552F4" w:rsidRPr="009B2A8E" w:rsidRDefault="009552F4" w:rsidP="009552F4">
            <w:pPr>
              <w:jc w:val="both"/>
              <w:rPr>
                <w:rFonts w:cstheme="minorHAnsi"/>
                <w:color w:val="auto"/>
              </w:rPr>
            </w:pPr>
          </w:p>
        </w:tc>
        <w:tc>
          <w:tcPr>
            <w:tcW w:w="1800" w:type="dxa"/>
          </w:tcPr>
          <w:p w14:paraId="0B406461" w14:textId="77777777" w:rsidR="009552F4" w:rsidRPr="009B2A8E" w:rsidRDefault="009552F4" w:rsidP="009552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B2A8E">
              <w:rPr>
                <w:rFonts w:cstheme="minorHAnsi"/>
                <w:color w:val="auto"/>
              </w:rPr>
              <w:t>Placebo</w:t>
            </w:r>
          </w:p>
          <w:p w14:paraId="73E46E47" w14:textId="40579104" w:rsidR="009552F4" w:rsidRPr="009B2A8E" w:rsidRDefault="009552F4" w:rsidP="009552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B2A8E">
              <w:rPr>
                <w:rFonts w:cstheme="minorHAnsi"/>
                <w:color w:val="auto"/>
              </w:rPr>
              <w:t>(n=2</w:t>
            </w:r>
            <w:r>
              <w:rPr>
                <w:rFonts w:cstheme="minorHAnsi"/>
                <w:color w:val="auto"/>
              </w:rPr>
              <w:t>4</w:t>
            </w:r>
            <w:r w:rsidRPr="009B2A8E">
              <w:rPr>
                <w:rFonts w:cstheme="minorHAnsi"/>
                <w:color w:val="auto"/>
              </w:rPr>
              <w:t>)</w:t>
            </w:r>
          </w:p>
        </w:tc>
        <w:tc>
          <w:tcPr>
            <w:tcW w:w="1800" w:type="dxa"/>
          </w:tcPr>
          <w:p w14:paraId="3DF3748D" w14:textId="68FAADA4" w:rsidR="009552F4" w:rsidRPr="009B2A8E" w:rsidRDefault="009552F4" w:rsidP="009552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B2A8E">
              <w:rPr>
                <w:rFonts w:cstheme="minorHAnsi"/>
                <w:color w:val="auto"/>
              </w:rPr>
              <w:t>Oral Treprostinil (n=3</w:t>
            </w:r>
            <w:r>
              <w:rPr>
                <w:rFonts w:cstheme="minorHAnsi"/>
                <w:color w:val="auto"/>
              </w:rPr>
              <w:t>0</w:t>
            </w:r>
            <w:r w:rsidRPr="009B2A8E">
              <w:rPr>
                <w:rFonts w:cstheme="minorHAnsi"/>
                <w:color w:val="auto"/>
              </w:rPr>
              <w:t>)</w:t>
            </w:r>
          </w:p>
        </w:tc>
        <w:tc>
          <w:tcPr>
            <w:tcW w:w="1800" w:type="dxa"/>
          </w:tcPr>
          <w:p w14:paraId="2A5F556E" w14:textId="77777777" w:rsidR="009552F4" w:rsidRPr="009B2A8E" w:rsidRDefault="009552F4" w:rsidP="009552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B2A8E">
              <w:rPr>
                <w:rFonts w:cstheme="minorHAnsi"/>
                <w:color w:val="auto"/>
              </w:rPr>
              <w:t>Overall</w:t>
            </w:r>
          </w:p>
          <w:p w14:paraId="265D300F" w14:textId="77777777" w:rsidR="009552F4" w:rsidRPr="009B2A8E" w:rsidRDefault="009552F4" w:rsidP="009552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B2A8E">
              <w:rPr>
                <w:rFonts w:cstheme="minorHAnsi"/>
                <w:color w:val="auto"/>
              </w:rPr>
              <w:t>(n=</w:t>
            </w:r>
            <w:r>
              <w:rPr>
                <w:rFonts w:cstheme="minorHAnsi"/>
                <w:color w:val="auto"/>
              </w:rPr>
              <w:t>54</w:t>
            </w:r>
            <w:r w:rsidRPr="009B2A8E">
              <w:rPr>
                <w:rFonts w:cstheme="minorHAnsi"/>
                <w:color w:val="auto"/>
              </w:rPr>
              <w:t>)</w:t>
            </w:r>
          </w:p>
        </w:tc>
        <w:tc>
          <w:tcPr>
            <w:tcW w:w="1075" w:type="dxa"/>
          </w:tcPr>
          <w:p w14:paraId="600973C8" w14:textId="77777777" w:rsidR="009552F4" w:rsidRPr="009B2A8E" w:rsidRDefault="009552F4" w:rsidP="009552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B2A8E">
              <w:rPr>
                <w:rFonts w:cstheme="minorHAnsi"/>
                <w:color w:val="auto"/>
              </w:rPr>
              <w:t>p-value*</w:t>
            </w:r>
          </w:p>
        </w:tc>
      </w:tr>
      <w:tr w:rsidR="009552F4" w:rsidRPr="009B2A8E" w14:paraId="0483698D" w14:textId="77777777" w:rsidTr="00E66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06F2435C" w14:textId="2EFF2EE1" w:rsidR="009552F4" w:rsidRPr="009B2A8E" w:rsidRDefault="009552F4" w:rsidP="009552F4">
            <w:pPr>
              <w:jc w:val="both"/>
              <w:rPr>
                <w:rFonts w:cstheme="minorHAnsi"/>
                <w:color w:val="auto"/>
              </w:rPr>
            </w:pPr>
            <w:r w:rsidRPr="009B2A8E">
              <w:rPr>
                <w:rFonts w:cstheme="minorHAnsi"/>
                <w:color w:val="auto"/>
              </w:rPr>
              <w:t>Me</w:t>
            </w:r>
            <w:r w:rsidR="00B0024C">
              <w:rPr>
                <w:rFonts w:cstheme="minorHAnsi"/>
                <w:color w:val="auto"/>
              </w:rPr>
              <w:t>an</w:t>
            </w:r>
            <w:r w:rsidRPr="009B2A8E">
              <w:rPr>
                <w:rFonts w:cstheme="minorHAnsi"/>
                <w:color w:val="auto"/>
              </w:rPr>
              <w:t xml:space="preserve"> Age</w:t>
            </w:r>
            <w:r w:rsidR="00B0024C">
              <w:rPr>
                <w:rFonts w:cstheme="minorHAnsi"/>
                <w:color w:val="auto"/>
              </w:rPr>
              <w:t xml:space="preserve"> ± SD</w:t>
            </w:r>
            <w:r w:rsidRPr="009B2A8E">
              <w:rPr>
                <w:rFonts w:cstheme="minorHAnsi"/>
                <w:color w:val="auto"/>
              </w:rPr>
              <w:t xml:space="preserve"> (years)</w:t>
            </w:r>
          </w:p>
        </w:tc>
        <w:tc>
          <w:tcPr>
            <w:tcW w:w="1800" w:type="dxa"/>
          </w:tcPr>
          <w:p w14:paraId="43B33D24" w14:textId="5321314C" w:rsidR="009552F4" w:rsidRDefault="008271AC" w:rsidP="00955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color w:val="auto"/>
              </w:rPr>
              <w:t>39.9</w:t>
            </w:r>
            <w:r w:rsidR="009552F4">
              <w:rPr>
                <w:rFonts w:cstheme="minorHAnsi"/>
                <w:color w:val="auto"/>
              </w:rPr>
              <w:t xml:space="preserve"> (</w:t>
            </w:r>
            <w:r>
              <w:rPr>
                <w:rFonts w:cstheme="minorHAnsi"/>
                <w:color w:val="auto"/>
              </w:rPr>
              <w:t>15.2</w:t>
            </w:r>
            <w:r w:rsidR="009552F4">
              <w:rPr>
                <w:rFonts w:cstheme="minorHAnsi"/>
                <w:color w:val="auto"/>
              </w:rPr>
              <w:t>)</w:t>
            </w:r>
          </w:p>
        </w:tc>
        <w:tc>
          <w:tcPr>
            <w:tcW w:w="1800" w:type="dxa"/>
          </w:tcPr>
          <w:p w14:paraId="170ECFDB" w14:textId="2605A3D5" w:rsidR="009552F4" w:rsidRPr="005C491F" w:rsidRDefault="005C223A" w:rsidP="00955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t>45.2</w:t>
            </w:r>
            <w:r w:rsidR="009552F4">
              <w:rPr>
                <w:rFonts w:cstheme="minorHAnsi"/>
                <w:color w:val="auto"/>
              </w:rPr>
              <w:t xml:space="preserve"> (</w:t>
            </w:r>
            <w:r>
              <w:rPr>
                <w:rFonts w:cstheme="minorHAnsi"/>
                <w:color w:val="auto"/>
              </w:rPr>
              <w:t>14.6</w:t>
            </w:r>
            <w:r w:rsidR="009552F4">
              <w:rPr>
                <w:rFonts w:cstheme="minorHAnsi"/>
                <w:color w:val="auto"/>
              </w:rPr>
              <w:t>)</w:t>
            </w:r>
          </w:p>
        </w:tc>
        <w:tc>
          <w:tcPr>
            <w:tcW w:w="1800" w:type="dxa"/>
          </w:tcPr>
          <w:p w14:paraId="36A9645D" w14:textId="78F026D4" w:rsidR="009552F4" w:rsidRPr="003E010B" w:rsidRDefault="009552F4" w:rsidP="00955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3E010B">
              <w:rPr>
                <w:rFonts w:cstheme="minorHAnsi"/>
                <w:color w:val="auto"/>
              </w:rPr>
              <w:t>42.</w:t>
            </w:r>
            <w:r w:rsidR="005C223A">
              <w:rPr>
                <w:rFonts w:cstheme="minorHAnsi"/>
                <w:color w:val="auto"/>
              </w:rPr>
              <w:t>8</w:t>
            </w:r>
            <w:r w:rsidRPr="003E010B">
              <w:rPr>
                <w:rFonts w:cstheme="minorHAnsi"/>
                <w:color w:val="auto"/>
              </w:rPr>
              <w:t xml:space="preserve"> (</w:t>
            </w:r>
            <w:r w:rsidR="005C223A">
              <w:rPr>
                <w:rFonts w:cstheme="minorHAnsi"/>
                <w:color w:val="auto"/>
              </w:rPr>
              <w:t>15.0</w:t>
            </w:r>
            <w:r w:rsidRPr="003E010B">
              <w:rPr>
                <w:rFonts w:cstheme="minorHAnsi"/>
                <w:color w:val="auto"/>
              </w:rPr>
              <w:t>)</w:t>
            </w:r>
          </w:p>
        </w:tc>
        <w:tc>
          <w:tcPr>
            <w:tcW w:w="1075" w:type="dxa"/>
          </w:tcPr>
          <w:p w14:paraId="1B7C2425" w14:textId="77777777" w:rsidR="009552F4" w:rsidRPr="003E010B" w:rsidRDefault="009552F4" w:rsidP="00955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t>0.19</w:t>
            </w:r>
          </w:p>
        </w:tc>
      </w:tr>
      <w:tr w:rsidR="009552F4" w:rsidRPr="009B2A8E" w14:paraId="5A96BFD7" w14:textId="77777777" w:rsidTr="00E66B7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4074EBFD" w14:textId="77777777" w:rsidR="009552F4" w:rsidRPr="009B2A8E" w:rsidRDefault="009552F4" w:rsidP="009552F4">
            <w:pPr>
              <w:jc w:val="both"/>
              <w:rPr>
                <w:rFonts w:cstheme="minorHAnsi"/>
                <w:color w:val="auto"/>
              </w:rPr>
            </w:pPr>
            <w:r w:rsidRPr="009B2A8E">
              <w:rPr>
                <w:rFonts w:cstheme="minorHAnsi"/>
                <w:color w:val="auto"/>
              </w:rPr>
              <w:t>Female/Male</w:t>
            </w:r>
          </w:p>
        </w:tc>
        <w:tc>
          <w:tcPr>
            <w:tcW w:w="1800" w:type="dxa"/>
          </w:tcPr>
          <w:p w14:paraId="736F6278" w14:textId="450EEF1F" w:rsidR="009552F4" w:rsidRDefault="009552F4" w:rsidP="00955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C2281">
              <w:rPr>
                <w:rFonts w:cstheme="minorHAnsi"/>
                <w:color w:val="auto"/>
              </w:rPr>
              <w:t>20/4</w:t>
            </w:r>
          </w:p>
        </w:tc>
        <w:tc>
          <w:tcPr>
            <w:tcW w:w="1800" w:type="dxa"/>
          </w:tcPr>
          <w:p w14:paraId="608E115D" w14:textId="3344DA17" w:rsidR="009552F4" w:rsidRPr="0006745C" w:rsidRDefault="009552F4" w:rsidP="00955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t>22/8</w:t>
            </w:r>
          </w:p>
        </w:tc>
        <w:tc>
          <w:tcPr>
            <w:tcW w:w="1800" w:type="dxa"/>
          </w:tcPr>
          <w:p w14:paraId="52859EFD" w14:textId="77777777" w:rsidR="009552F4" w:rsidRPr="001C2281" w:rsidRDefault="009552F4" w:rsidP="00955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t>42/12</w:t>
            </w:r>
          </w:p>
        </w:tc>
        <w:tc>
          <w:tcPr>
            <w:tcW w:w="1075" w:type="dxa"/>
          </w:tcPr>
          <w:p w14:paraId="6B313A4E" w14:textId="77777777" w:rsidR="009552F4" w:rsidRPr="003E010B" w:rsidRDefault="009552F4" w:rsidP="00955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t>0.51</w:t>
            </w:r>
          </w:p>
        </w:tc>
      </w:tr>
      <w:tr w:rsidR="009552F4" w:rsidRPr="009B2A8E" w14:paraId="05C96512" w14:textId="77777777" w:rsidTr="00E66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644A7E89" w14:textId="77777777" w:rsidR="009552F4" w:rsidRPr="009B2A8E" w:rsidRDefault="009552F4" w:rsidP="009552F4">
            <w:pPr>
              <w:jc w:val="both"/>
              <w:rPr>
                <w:rFonts w:cstheme="minorHAnsi"/>
                <w:color w:val="auto"/>
              </w:rPr>
            </w:pPr>
            <w:r w:rsidRPr="009B2A8E">
              <w:rPr>
                <w:rFonts w:cstheme="minorHAnsi"/>
                <w:color w:val="auto"/>
              </w:rPr>
              <w:t>Race, n (%)</w:t>
            </w:r>
          </w:p>
        </w:tc>
        <w:tc>
          <w:tcPr>
            <w:tcW w:w="1800" w:type="dxa"/>
          </w:tcPr>
          <w:p w14:paraId="34E92CFE" w14:textId="77777777" w:rsidR="009552F4" w:rsidRPr="009B2A8E" w:rsidRDefault="009552F4" w:rsidP="00955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1800" w:type="dxa"/>
          </w:tcPr>
          <w:p w14:paraId="18E52909" w14:textId="48DBD78E" w:rsidR="009552F4" w:rsidRPr="009B2A8E" w:rsidRDefault="009552F4" w:rsidP="00955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auto"/>
              </w:rPr>
            </w:pPr>
          </w:p>
        </w:tc>
        <w:tc>
          <w:tcPr>
            <w:tcW w:w="1800" w:type="dxa"/>
          </w:tcPr>
          <w:p w14:paraId="589CAE48" w14:textId="77777777" w:rsidR="009552F4" w:rsidRPr="001C2281" w:rsidRDefault="009552F4" w:rsidP="00955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1075" w:type="dxa"/>
          </w:tcPr>
          <w:p w14:paraId="0DD6D581" w14:textId="77777777" w:rsidR="009552F4" w:rsidRPr="003E010B" w:rsidRDefault="009552F4" w:rsidP="00955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t>0.12</w:t>
            </w:r>
          </w:p>
        </w:tc>
      </w:tr>
      <w:tr w:rsidR="009552F4" w:rsidRPr="009B2A8E" w14:paraId="08AEF8AF" w14:textId="77777777" w:rsidTr="00E66B7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1A3727A7" w14:textId="77777777" w:rsidR="009552F4" w:rsidRPr="0088197C" w:rsidRDefault="009552F4" w:rsidP="009552F4">
            <w:pPr>
              <w:ind w:firstLine="156"/>
              <w:jc w:val="both"/>
              <w:rPr>
                <w:rFonts w:cstheme="minorHAnsi"/>
                <w:b w:val="0"/>
                <w:bCs w:val="0"/>
                <w:color w:val="auto"/>
              </w:rPr>
            </w:pPr>
            <w:r w:rsidRPr="0088197C">
              <w:rPr>
                <w:rFonts w:cstheme="minorHAnsi"/>
                <w:b w:val="0"/>
                <w:bCs w:val="0"/>
                <w:color w:val="auto"/>
              </w:rPr>
              <w:t>White</w:t>
            </w:r>
          </w:p>
        </w:tc>
        <w:tc>
          <w:tcPr>
            <w:tcW w:w="1800" w:type="dxa"/>
          </w:tcPr>
          <w:p w14:paraId="50C4108B" w14:textId="68F8480F" w:rsidR="009552F4" w:rsidRPr="00ED3965" w:rsidRDefault="009552F4" w:rsidP="00955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color w:val="auto"/>
              </w:rPr>
              <w:t>16 (66.7)</w:t>
            </w:r>
          </w:p>
        </w:tc>
        <w:tc>
          <w:tcPr>
            <w:tcW w:w="1800" w:type="dxa"/>
          </w:tcPr>
          <w:p w14:paraId="50F8E96A" w14:textId="585F0808" w:rsidR="009552F4" w:rsidRPr="00ED3965" w:rsidRDefault="009552F4" w:rsidP="00955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D3965">
              <w:rPr>
                <w:rFonts w:cstheme="minorHAnsi"/>
                <w:color w:val="auto"/>
              </w:rPr>
              <w:t>25 (83.3)</w:t>
            </w:r>
          </w:p>
        </w:tc>
        <w:tc>
          <w:tcPr>
            <w:tcW w:w="1800" w:type="dxa"/>
          </w:tcPr>
          <w:p w14:paraId="67B55BB1" w14:textId="77777777" w:rsidR="009552F4" w:rsidRPr="001C2281" w:rsidRDefault="009552F4" w:rsidP="00955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t>41 (75.9)</w:t>
            </w:r>
          </w:p>
        </w:tc>
        <w:tc>
          <w:tcPr>
            <w:tcW w:w="1075" w:type="dxa"/>
          </w:tcPr>
          <w:p w14:paraId="338B7908" w14:textId="77777777" w:rsidR="009552F4" w:rsidRPr="003E010B" w:rsidRDefault="009552F4" w:rsidP="00955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</w:tr>
      <w:tr w:rsidR="009552F4" w:rsidRPr="009B2A8E" w14:paraId="25C19149" w14:textId="77777777" w:rsidTr="00E66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3B86FDB5" w14:textId="77777777" w:rsidR="009552F4" w:rsidRPr="0088197C" w:rsidRDefault="009552F4" w:rsidP="009552F4">
            <w:pPr>
              <w:ind w:firstLine="156"/>
              <w:jc w:val="both"/>
              <w:rPr>
                <w:rFonts w:cstheme="minorHAnsi"/>
                <w:b w:val="0"/>
                <w:bCs w:val="0"/>
                <w:color w:val="auto"/>
              </w:rPr>
            </w:pPr>
            <w:r w:rsidRPr="0088197C">
              <w:rPr>
                <w:rFonts w:cstheme="minorHAnsi"/>
                <w:b w:val="0"/>
                <w:bCs w:val="0"/>
                <w:color w:val="auto"/>
              </w:rPr>
              <w:t>Asian</w:t>
            </w:r>
          </w:p>
        </w:tc>
        <w:tc>
          <w:tcPr>
            <w:tcW w:w="1800" w:type="dxa"/>
          </w:tcPr>
          <w:p w14:paraId="62401587" w14:textId="17F15273" w:rsidR="009552F4" w:rsidRPr="00ED3965" w:rsidRDefault="009552F4" w:rsidP="00955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color w:val="auto"/>
              </w:rPr>
              <w:t>5 (20.8)</w:t>
            </w:r>
          </w:p>
        </w:tc>
        <w:tc>
          <w:tcPr>
            <w:tcW w:w="1800" w:type="dxa"/>
          </w:tcPr>
          <w:p w14:paraId="44BFE212" w14:textId="763B768E" w:rsidR="009552F4" w:rsidRPr="00ED3965" w:rsidRDefault="009552F4" w:rsidP="00955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ED3965">
              <w:rPr>
                <w:rFonts w:cstheme="minorHAnsi"/>
                <w:color w:val="auto"/>
              </w:rPr>
              <w:t>5 (16.7</w:t>
            </w:r>
            <w:r>
              <w:rPr>
                <w:rFonts w:cstheme="minorHAnsi"/>
                <w:color w:val="auto"/>
              </w:rPr>
              <w:t>)</w:t>
            </w:r>
          </w:p>
        </w:tc>
        <w:tc>
          <w:tcPr>
            <w:tcW w:w="1800" w:type="dxa"/>
          </w:tcPr>
          <w:p w14:paraId="7E42C8FB" w14:textId="77777777" w:rsidR="009552F4" w:rsidRPr="001C2281" w:rsidRDefault="009552F4" w:rsidP="00955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>
              <w:rPr>
                <w:rFonts w:cstheme="minorHAnsi"/>
                <w:color w:val="auto"/>
              </w:rPr>
              <w:t>10 (18.5)</w:t>
            </w:r>
          </w:p>
        </w:tc>
        <w:tc>
          <w:tcPr>
            <w:tcW w:w="1075" w:type="dxa"/>
          </w:tcPr>
          <w:p w14:paraId="63253726" w14:textId="77777777" w:rsidR="009552F4" w:rsidRPr="003E010B" w:rsidRDefault="009552F4" w:rsidP="00955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</w:tr>
      <w:tr w:rsidR="009552F4" w:rsidRPr="009B2A8E" w14:paraId="4E5AD44B" w14:textId="77777777" w:rsidTr="00E66B7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0DEF6741" w14:textId="77777777" w:rsidR="009552F4" w:rsidRPr="0088197C" w:rsidRDefault="009552F4" w:rsidP="009552F4">
            <w:pPr>
              <w:ind w:firstLine="156"/>
              <w:jc w:val="both"/>
              <w:rPr>
                <w:rFonts w:cstheme="minorHAnsi"/>
                <w:b w:val="0"/>
                <w:bCs w:val="0"/>
                <w:color w:val="auto"/>
              </w:rPr>
            </w:pPr>
            <w:r w:rsidRPr="0088197C">
              <w:rPr>
                <w:rFonts w:cstheme="minorHAnsi"/>
                <w:b w:val="0"/>
                <w:bCs w:val="0"/>
                <w:color w:val="auto"/>
              </w:rPr>
              <w:t>Black or African American</w:t>
            </w:r>
          </w:p>
        </w:tc>
        <w:tc>
          <w:tcPr>
            <w:tcW w:w="1800" w:type="dxa"/>
          </w:tcPr>
          <w:p w14:paraId="1C697FF3" w14:textId="1FF4C7F1" w:rsidR="009552F4" w:rsidRPr="00B24F48" w:rsidRDefault="009552F4" w:rsidP="00955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24F48">
              <w:rPr>
                <w:rFonts w:cstheme="minorHAnsi"/>
                <w:color w:val="auto"/>
              </w:rPr>
              <w:t>3 (12.5)</w:t>
            </w:r>
          </w:p>
        </w:tc>
        <w:tc>
          <w:tcPr>
            <w:tcW w:w="1800" w:type="dxa"/>
          </w:tcPr>
          <w:p w14:paraId="3458D1E6" w14:textId="0D4EA054" w:rsidR="009552F4" w:rsidRPr="00B24F48" w:rsidRDefault="009552F4" w:rsidP="00955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24F48">
              <w:rPr>
                <w:rFonts w:cstheme="minorHAnsi"/>
                <w:color w:val="auto"/>
              </w:rPr>
              <w:t>0 (0)</w:t>
            </w:r>
          </w:p>
        </w:tc>
        <w:tc>
          <w:tcPr>
            <w:tcW w:w="1800" w:type="dxa"/>
          </w:tcPr>
          <w:p w14:paraId="1CD714CE" w14:textId="77777777" w:rsidR="009552F4" w:rsidRPr="00B24F48" w:rsidRDefault="009552F4" w:rsidP="00955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B24F48">
              <w:rPr>
                <w:rFonts w:cstheme="minorHAnsi"/>
                <w:color w:val="auto"/>
              </w:rPr>
              <w:t>3 (5.6)</w:t>
            </w:r>
          </w:p>
        </w:tc>
        <w:tc>
          <w:tcPr>
            <w:tcW w:w="1075" w:type="dxa"/>
          </w:tcPr>
          <w:p w14:paraId="0245E47A" w14:textId="77777777" w:rsidR="009552F4" w:rsidRPr="009B2A8E" w:rsidRDefault="009552F4" w:rsidP="00955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auto"/>
              </w:rPr>
            </w:pPr>
          </w:p>
        </w:tc>
      </w:tr>
      <w:tr w:rsidR="009552F4" w:rsidRPr="009B2A8E" w14:paraId="43ABCAC6" w14:textId="77777777" w:rsidTr="00E96F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0D8F0F07" w14:textId="77777777" w:rsidR="009552F4" w:rsidRDefault="009552F4" w:rsidP="009552F4">
            <w:pPr>
              <w:rPr>
                <w:rFonts w:cstheme="minorHAnsi"/>
                <w:b w:val="0"/>
                <w:bCs w:val="0"/>
                <w:color w:val="auto"/>
              </w:rPr>
            </w:pPr>
            <w:r w:rsidRPr="009B2A8E">
              <w:rPr>
                <w:rFonts w:cstheme="minorHAnsi"/>
                <w:color w:val="auto"/>
              </w:rPr>
              <w:t>Median Weight (kg)</w:t>
            </w:r>
          </w:p>
          <w:p w14:paraId="4440387D" w14:textId="147A363B" w:rsidR="009552F4" w:rsidRPr="009B2A8E" w:rsidRDefault="009552F4" w:rsidP="009552F4">
            <w:pPr>
              <w:rPr>
                <w:rFonts w:cstheme="minorHAnsi"/>
                <w:color w:val="auto"/>
              </w:rPr>
            </w:pPr>
            <w:r w:rsidRPr="009B2A8E">
              <w:rPr>
                <w:rFonts w:cstheme="minorHAnsi"/>
                <w:color w:val="auto"/>
              </w:rPr>
              <w:t>(</w:t>
            </w:r>
            <w:r w:rsidR="008A4BE0">
              <w:rPr>
                <w:rFonts w:cstheme="minorHAnsi"/>
                <w:color w:val="auto"/>
              </w:rPr>
              <w:t>IQR</w:t>
            </w:r>
            <w:r w:rsidRPr="009B2A8E">
              <w:rPr>
                <w:rFonts w:cstheme="minorHAnsi"/>
                <w:color w:val="auto"/>
              </w:rPr>
              <w:t>)</w:t>
            </w:r>
          </w:p>
        </w:tc>
        <w:tc>
          <w:tcPr>
            <w:tcW w:w="1800" w:type="dxa"/>
            <w:vAlign w:val="center"/>
          </w:tcPr>
          <w:p w14:paraId="0CA72AF1" w14:textId="77777777" w:rsidR="009552F4" w:rsidRDefault="009552F4" w:rsidP="00955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CE030F">
              <w:rPr>
                <w:rFonts w:cstheme="minorHAnsi"/>
                <w:color w:val="auto"/>
              </w:rPr>
              <w:t>57.0</w:t>
            </w:r>
          </w:p>
          <w:p w14:paraId="177AF24A" w14:textId="649E1D88" w:rsidR="009552F4" w:rsidRPr="00F259FE" w:rsidRDefault="009552F4" w:rsidP="00955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E030F">
              <w:rPr>
                <w:rFonts w:cstheme="minorHAnsi"/>
                <w:color w:val="auto"/>
              </w:rPr>
              <w:t>(</w:t>
            </w:r>
            <w:r w:rsidR="0027299C">
              <w:rPr>
                <w:rFonts w:cstheme="minorHAnsi"/>
                <w:color w:val="auto"/>
              </w:rPr>
              <w:t>49.5 – 81.0</w:t>
            </w:r>
            <w:r w:rsidRPr="00CE030F">
              <w:rPr>
                <w:rFonts w:cstheme="minorHAnsi"/>
                <w:color w:val="auto"/>
              </w:rPr>
              <w:t>)</w:t>
            </w:r>
          </w:p>
        </w:tc>
        <w:tc>
          <w:tcPr>
            <w:tcW w:w="1800" w:type="dxa"/>
            <w:vAlign w:val="center"/>
          </w:tcPr>
          <w:p w14:paraId="6EC3EF0C" w14:textId="70C382B9" w:rsidR="009552F4" w:rsidRDefault="009552F4" w:rsidP="00955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F259FE">
              <w:rPr>
                <w:rFonts w:cstheme="minorHAnsi"/>
                <w:color w:val="auto"/>
              </w:rPr>
              <w:t>75.5</w:t>
            </w:r>
          </w:p>
          <w:p w14:paraId="6DB67ED1" w14:textId="051A6A0E" w:rsidR="009552F4" w:rsidRPr="00F259FE" w:rsidRDefault="009552F4" w:rsidP="00955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F259FE">
              <w:rPr>
                <w:rFonts w:cstheme="minorHAnsi"/>
                <w:color w:val="auto"/>
              </w:rPr>
              <w:t>(</w:t>
            </w:r>
            <w:r w:rsidR="00972081">
              <w:rPr>
                <w:rFonts w:cstheme="minorHAnsi"/>
                <w:color w:val="auto"/>
              </w:rPr>
              <w:t>62.4 – 92.5</w:t>
            </w:r>
            <w:r w:rsidRPr="00F259FE">
              <w:rPr>
                <w:rFonts w:cstheme="minorHAnsi"/>
                <w:color w:val="auto"/>
              </w:rPr>
              <w:t>)</w:t>
            </w:r>
          </w:p>
        </w:tc>
        <w:tc>
          <w:tcPr>
            <w:tcW w:w="1800" w:type="dxa"/>
          </w:tcPr>
          <w:p w14:paraId="2661A475" w14:textId="77777777" w:rsidR="009552F4" w:rsidRDefault="009552F4" w:rsidP="00955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CE030F">
              <w:rPr>
                <w:rFonts w:cstheme="minorHAnsi"/>
                <w:color w:val="auto"/>
              </w:rPr>
              <w:t>67.5</w:t>
            </w:r>
          </w:p>
          <w:p w14:paraId="0AEEE975" w14:textId="392C3A63" w:rsidR="009552F4" w:rsidRPr="00CE030F" w:rsidRDefault="009552F4" w:rsidP="00955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CE030F">
              <w:rPr>
                <w:rFonts w:cstheme="minorHAnsi"/>
                <w:color w:val="auto"/>
              </w:rPr>
              <w:t xml:space="preserve"> (</w:t>
            </w:r>
            <w:r w:rsidR="0051071C">
              <w:rPr>
                <w:rFonts w:cstheme="minorHAnsi"/>
                <w:color w:val="auto"/>
              </w:rPr>
              <w:t>54.5 – 87.7</w:t>
            </w:r>
            <w:r w:rsidRPr="00CE030F">
              <w:rPr>
                <w:rFonts w:cstheme="minorHAnsi"/>
                <w:color w:val="auto"/>
              </w:rPr>
              <w:t>)</w:t>
            </w:r>
          </w:p>
        </w:tc>
        <w:tc>
          <w:tcPr>
            <w:tcW w:w="1075" w:type="dxa"/>
          </w:tcPr>
          <w:p w14:paraId="0A7EF5E3" w14:textId="77777777" w:rsidR="009552F4" w:rsidRPr="00F259FE" w:rsidRDefault="009552F4" w:rsidP="00955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auto"/>
              </w:rPr>
            </w:pPr>
            <w:r w:rsidRPr="00F259FE">
              <w:rPr>
                <w:rFonts w:cstheme="minorHAnsi"/>
                <w:b/>
                <w:bCs/>
                <w:color w:val="auto"/>
              </w:rPr>
              <w:t>0.0</w:t>
            </w:r>
            <w:r>
              <w:rPr>
                <w:rFonts w:cstheme="minorHAnsi"/>
                <w:b/>
                <w:bCs/>
                <w:color w:val="auto"/>
              </w:rPr>
              <w:t>2</w:t>
            </w:r>
          </w:p>
        </w:tc>
      </w:tr>
      <w:tr w:rsidR="009552F4" w:rsidRPr="009B2A8E" w14:paraId="1C9D2875" w14:textId="77777777" w:rsidTr="00E66B7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308EE872" w14:textId="77777777" w:rsidR="009552F4" w:rsidRDefault="009552F4" w:rsidP="009552F4">
            <w:pPr>
              <w:rPr>
                <w:rFonts w:cstheme="minorHAnsi"/>
                <w:b w:val="0"/>
                <w:bCs w:val="0"/>
                <w:color w:val="auto"/>
              </w:rPr>
            </w:pPr>
            <w:r w:rsidRPr="009B2A8E">
              <w:rPr>
                <w:rFonts w:cstheme="minorHAnsi"/>
                <w:color w:val="auto"/>
              </w:rPr>
              <w:t>Median Height (cm)</w:t>
            </w:r>
          </w:p>
          <w:p w14:paraId="75782112" w14:textId="2F7F38B8" w:rsidR="009552F4" w:rsidRPr="009B2A8E" w:rsidRDefault="009552F4" w:rsidP="009552F4">
            <w:pPr>
              <w:rPr>
                <w:rFonts w:cstheme="minorHAnsi"/>
                <w:color w:val="auto"/>
              </w:rPr>
            </w:pPr>
            <w:r w:rsidRPr="009B2A8E">
              <w:rPr>
                <w:rFonts w:cstheme="minorHAnsi"/>
                <w:color w:val="auto"/>
              </w:rPr>
              <w:t>(</w:t>
            </w:r>
            <w:r w:rsidR="008A4BE0">
              <w:rPr>
                <w:rFonts w:cstheme="minorHAnsi"/>
                <w:color w:val="auto"/>
              </w:rPr>
              <w:t>IQR</w:t>
            </w:r>
            <w:r w:rsidRPr="009B2A8E">
              <w:rPr>
                <w:rFonts w:cstheme="minorHAnsi"/>
                <w:color w:val="auto"/>
              </w:rPr>
              <w:t>)</w:t>
            </w:r>
          </w:p>
        </w:tc>
        <w:tc>
          <w:tcPr>
            <w:tcW w:w="1800" w:type="dxa"/>
          </w:tcPr>
          <w:p w14:paraId="69B0099C" w14:textId="30D31457" w:rsidR="009552F4" w:rsidRDefault="009552F4" w:rsidP="00955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4567E5">
              <w:rPr>
                <w:rFonts w:cstheme="minorHAnsi"/>
                <w:color w:val="auto"/>
              </w:rPr>
              <w:t>159</w:t>
            </w:r>
            <w:r w:rsidR="00F04E14">
              <w:rPr>
                <w:rFonts w:cstheme="minorHAnsi"/>
                <w:color w:val="auto"/>
              </w:rPr>
              <w:t>.0</w:t>
            </w:r>
          </w:p>
          <w:p w14:paraId="59D7A7E2" w14:textId="5F29BAF4" w:rsidR="009552F4" w:rsidRPr="004567E5" w:rsidRDefault="009552F4" w:rsidP="00955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567E5">
              <w:rPr>
                <w:rFonts w:cstheme="minorHAnsi"/>
                <w:color w:val="auto"/>
              </w:rPr>
              <w:t xml:space="preserve"> (</w:t>
            </w:r>
            <w:r w:rsidR="00E85B7D">
              <w:rPr>
                <w:rFonts w:cstheme="minorHAnsi"/>
                <w:color w:val="auto"/>
              </w:rPr>
              <w:t>154</w:t>
            </w:r>
            <w:r w:rsidR="00F04E14">
              <w:rPr>
                <w:rFonts w:cstheme="minorHAnsi"/>
                <w:color w:val="auto"/>
              </w:rPr>
              <w:t>.0</w:t>
            </w:r>
            <w:r w:rsidR="00E85B7D">
              <w:rPr>
                <w:rFonts w:cstheme="minorHAnsi"/>
                <w:color w:val="auto"/>
              </w:rPr>
              <w:t xml:space="preserve"> </w:t>
            </w:r>
            <w:r w:rsidR="00F04E14">
              <w:rPr>
                <w:rFonts w:cstheme="minorHAnsi"/>
                <w:color w:val="auto"/>
              </w:rPr>
              <w:t>–</w:t>
            </w:r>
            <w:r w:rsidR="00E85B7D">
              <w:rPr>
                <w:rFonts w:cstheme="minorHAnsi"/>
                <w:color w:val="auto"/>
              </w:rPr>
              <w:t xml:space="preserve"> 1</w:t>
            </w:r>
            <w:r w:rsidR="00F04E14">
              <w:rPr>
                <w:rFonts w:cstheme="minorHAnsi"/>
                <w:color w:val="auto"/>
              </w:rPr>
              <w:t>63.5</w:t>
            </w:r>
            <w:r w:rsidRPr="004567E5">
              <w:rPr>
                <w:rFonts w:cstheme="minorHAnsi"/>
                <w:color w:val="auto"/>
              </w:rPr>
              <w:t>)</w:t>
            </w:r>
          </w:p>
        </w:tc>
        <w:tc>
          <w:tcPr>
            <w:tcW w:w="1800" w:type="dxa"/>
          </w:tcPr>
          <w:p w14:paraId="1C99B091" w14:textId="33D0519C" w:rsidR="009552F4" w:rsidRDefault="009552F4" w:rsidP="00955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4567E5">
              <w:rPr>
                <w:rFonts w:cstheme="minorHAnsi"/>
                <w:color w:val="auto"/>
              </w:rPr>
              <w:t>162.5</w:t>
            </w:r>
          </w:p>
          <w:p w14:paraId="4F177C6C" w14:textId="2B7ECDFC" w:rsidR="009552F4" w:rsidRPr="004567E5" w:rsidRDefault="009552F4" w:rsidP="00955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4567E5">
              <w:rPr>
                <w:rFonts w:cstheme="minorHAnsi"/>
                <w:color w:val="auto"/>
              </w:rPr>
              <w:t xml:space="preserve"> (</w:t>
            </w:r>
            <w:r w:rsidR="00791340">
              <w:rPr>
                <w:rFonts w:cstheme="minorHAnsi"/>
                <w:color w:val="auto"/>
              </w:rPr>
              <w:t>15</w:t>
            </w:r>
            <w:r w:rsidR="00C61FE5">
              <w:rPr>
                <w:rFonts w:cstheme="minorHAnsi"/>
                <w:color w:val="auto"/>
              </w:rPr>
              <w:t>9</w:t>
            </w:r>
            <w:r w:rsidR="00791340">
              <w:rPr>
                <w:rFonts w:cstheme="minorHAnsi"/>
                <w:color w:val="auto"/>
              </w:rPr>
              <w:t>.0 – 16</w:t>
            </w:r>
            <w:r w:rsidR="00EF32DD">
              <w:rPr>
                <w:rFonts w:cstheme="minorHAnsi"/>
                <w:color w:val="auto"/>
              </w:rPr>
              <w:t>8</w:t>
            </w:r>
            <w:r w:rsidR="00791340">
              <w:rPr>
                <w:rFonts w:cstheme="minorHAnsi"/>
                <w:color w:val="auto"/>
              </w:rPr>
              <w:t>.0</w:t>
            </w:r>
            <w:r w:rsidRPr="004567E5">
              <w:rPr>
                <w:rFonts w:cstheme="minorHAnsi"/>
                <w:color w:val="auto"/>
              </w:rPr>
              <w:t>)</w:t>
            </w:r>
          </w:p>
        </w:tc>
        <w:tc>
          <w:tcPr>
            <w:tcW w:w="1800" w:type="dxa"/>
          </w:tcPr>
          <w:p w14:paraId="45C41C48" w14:textId="77777777" w:rsidR="009552F4" w:rsidRDefault="009552F4" w:rsidP="00955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4567E5">
              <w:rPr>
                <w:rFonts w:cstheme="minorHAnsi"/>
                <w:color w:val="auto"/>
              </w:rPr>
              <w:t xml:space="preserve">161.5 </w:t>
            </w:r>
          </w:p>
          <w:p w14:paraId="0F7DBE9D" w14:textId="64B0D930" w:rsidR="009552F4" w:rsidRPr="004567E5" w:rsidRDefault="009552F4" w:rsidP="00955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4567E5">
              <w:rPr>
                <w:rFonts w:cstheme="minorHAnsi"/>
                <w:color w:val="auto"/>
              </w:rPr>
              <w:t>(</w:t>
            </w:r>
            <w:r w:rsidR="008E6D95">
              <w:rPr>
                <w:rFonts w:cstheme="minorHAnsi"/>
                <w:color w:val="auto"/>
              </w:rPr>
              <w:t>155</w:t>
            </w:r>
            <w:r w:rsidR="00511034">
              <w:rPr>
                <w:rFonts w:cstheme="minorHAnsi"/>
                <w:color w:val="auto"/>
              </w:rPr>
              <w:t>.0</w:t>
            </w:r>
            <w:r w:rsidR="008E6D95">
              <w:rPr>
                <w:rFonts w:cstheme="minorHAnsi"/>
                <w:color w:val="auto"/>
              </w:rPr>
              <w:t xml:space="preserve"> </w:t>
            </w:r>
            <w:r w:rsidR="00511034">
              <w:rPr>
                <w:rFonts w:cstheme="minorHAnsi"/>
                <w:color w:val="auto"/>
              </w:rPr>
              <w:t>–</w:t>
            </w:r>
            <w:r w:rsidR="008E6D95">
              <w:rPr>
                <w:rFonts w:cstheme="minorHAnsi"/>
                <w:color w:val="auto"/>
              </w:rPr>
              <w:t xml:space="preserve"> 166</w:t>
            </w:r>
            <w:r w:rsidR="00511034">
              <w:rPr>
                <w:rFonts w:cstheme="minorHAnsi"/>
                <w:color w:val="auto"/>
              </w:rPr>
              <w:t>.0</w:t>
            </w:r>
            <w:r w:rsidRPr="004567E5">
              <w:rPr>
                <w:rFonts w:cstheme="minorHAnsi"/>
                <w:color w:val="auto"/>
              </w:rPr>
              <w:t>)</w:t>
            </w:r>
          </w:p>
        </w:tc>
        <w:tc>
          <w:tcPr>
            <w:tcW w:w="1075" w:type="dxa"/>
          </w:tcPr>
          <w:p w14:paraId="6606594F" w14:textId="77777777" w:rsidR="009552F4" w:rsidRPr="009B2A8E" w:rsidRDefault="009552F4" w:rsidP="00955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auto"/>
              </w:rPr>
            </w:pPr>
            <w:r>
              <w:rPr>
                <w:rFonts w:cstheme="minorHAnsi"/>
                <w:b/>
                <w:bCs/>
                <w:color w:val="auto"/>
              </w:rPr>
              <w:t>0.03</w:t>
            </w:r>
          </w:p>
        </w:tc>
      </w:tr>
      <w:tr w:rsidR="009552F4" w:rsidRPr="009B2A8E" w14:paraId="70207AB2" w14:textId="77777777" w:rsidTr="00E66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5425D48A" w14:textId="77777777" w:rsidR="009552F4" w:rsidRPr="009B2A8E" w:rsidRDefault="009552F4" w:rsidP="009552F4">
            <w:pPr>
              <w:jc w:val="both"/>
              <w:rPr>
                <w:rFonts w:cstheme="minorHAnsi"/>
                <w:color w:val="auto"/>
              </w:rPr>
            </w:pPr>
            <w:r w:rsidRPr="009B2A8E">
              <w:rPr>
                <w:rFonts w:cstheme="minorHAnsi"/>
                <w:color w:val="auto"/>
              </w:rPr>
              <w:t>Geographic Region</w:t>
            </w:r>
            <w:r>
              <w:rPr>
                <w:rFonts w:cstheme="minorHAnsi"/>
                <w:color w:val="auto"/>
              </w:rPr>
              <w:t>, n (%)</w:t>
            </w:r>
          </w:p>
        </w:tc>
        <w:tc>
          <w:tcPr>
            <w:tcW w:w="1800" w:type="dxa"/>
          </w:tcPr>
          <w:p w14:paraId="58CDFA7E" w14:textId="77777777" w:rsidR="009552F4" w:rsidRPr="009B2A8E" w:rsidRDefault="009552F4" w:rsidP="00955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1800" w:type="dxa"/>
          </w:tcPr>
          <w:p w14:paraId="4A578946" w14:textId="57B86A2C" w:rsidR="009552F4" w:rsidRPr="009B2A8E" w:rsidRDefault="009552F4" w:rsidP="00955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auto"/>
              </w:rPr>
            </w:pPr>
          </w:p>
        </w:tc>
        <w:tc>
          <w:tcPr>
            <w:tcW w:w="1800" w:type="dxa"/>
          </w:tcPr>
          <w:p w14:paraId="20C86451" w14:textId="77777777" w:rsidR="009552F4" w:rsidRPr="009B2A8E" w:rsidRDefault="009552F4" w:rsidP="00955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auto"/>
              </w:rPr>
            </w:pPr>
          </w:p>
        </w:tc>
        <w:tc>
          <w:tcPr>
            <w:tcW w:w="1075" w:type="dxa"/>
          </w:tcPr>
          <w:p w14:paraId="42BD382A" w14:textId="77777777" w:rsidR="009552F4" w:rsidRPr="004D1BAC" w:rsidRDefault="009552F4" w:rsidP="00955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4D1BAC">
              <w:rPr>
                <w:rFonts w:cstheme="minorHAnsi"/>
                <w:color w:val="auto"/>
              </w:rPr>
              <w:t>0.1</w:t>
            </w:r>
            <w:r>
              <w:rPr>
                <w:rFonts w:cstheme="minorHAnsi"/>
                <w:color w:val="auto"/>
              </w:rPr>
              <w:t>2</w:t>
            </w:r>
          </w:p>
        </w:tc>
      </w:tr>
      <w:tr w:rsidR="009552F4" w:rsidRPr="009B2A8E" w14:paraId="194A397C" w14:textId="77777777" w:rsidTr="00E66B7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290FFDE5" w14:textId="77777777" w:rsidR="009552F4" w:rsidRPr="0088197C" w:rsidRDefault="009552F4" w:rsidP="009552F4">
            <w:pPr>
              <w:ind w:firstLine="156"/>
              <w:jc w:val="both"/>
              <w:rPr>
                <w:rFonts w:cstheme="minorHAnsi"/>
                <w:b w:val="0"/>
                <w:bCs w:val="0"/>
                <w:color w:val="auto"/>
              </w:rPr>
            </w:pPr>
            <w:r w:rsidRPr="0088197C">
              <w:rPr>
                <w:rFonts w:cstheme="minorHAnsi"/>
                <w:b w:val="0"/>
                <w:bCs w:val="0"/>
                <w:color w:val="auto"/>
              </w:rPr>
              <w:t>North America</w:t>
            </w:r>
          </w:p>
        </w:tc>
        <w:tc>
          <w:tcPr>
            <w:tcW w:w="1800" w:type="dxa"/>
          </w:tcPr>
          <w:p w14:paraId="7762E29D" w14:textId="04706BD9" w:rsidR="009552F4" w:rsidRPr="009A6435" w:rsidRDefault="009552F4" w:rsidP="00955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A6435">
              <w:rPr>
                <w:rFonts w:cstheme="minorHAnsi"/>
                <w:color w:val="auto"/>
              </w:rPr>
              <w:t>5 (20.8)</w:t>
            </w:r>
          </w:p>
        </w:tc>
        <w:tc>
          <w:tcPr>
            <w:tcW w:w="1800" w:type="dxa"/>
          </w:tcPr>
          <w:p w14:paraId="658BFE26" w14:textId="7920B8EA" w:rsidR="009552F4" w:rsidRPr="009A6435" w:rsidRDefault="009552F4" w:rsidP="00955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A6435">
              <w:rPr>
                <w:rFonts w:cstheme="minorHAnsi"/>
                <w:color w:val="auto"/>
              </w:rPr>
              <w:t>12 (40.0)</w:t>
            </w:r>
          </w:p>
        </w:tc>
        <w:tc>
          <w:tcPr>
            <w:tcW w:w="1800" w:type="dxa"/>
          </w:tcPr>
          <w:p w14:paraId="4D416715" w14:textId="77777777" w:rsidR="009552F4" w:rsidRPr="009A6435" w:rsidRDefault="009552F4" w:rsidP="00955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A6435">
              <w:rPr>
                <w:rFonts w:cstheme="minorHAnsi"/>
                <w:color w:val="auto"/>
              </w:rPr>
              <w:t>17 (31.5)</w:t>
            </w:r>
          </w:p>
        </w:tc>
        <w:tc>
          <w:tcPr>
            <w:tcW w:w="1075" w:type="dxa"/>
          </w:tcPr>
          <w:p w14:paraId="611C648C" w14:textId="77777777" w:rsidR="009552F4" w:rsidRPr="009B2A8E" w:rsidRDefault="009552F4" w:rsidP="00955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auto"/>
              </w:rPr>
            </w:pPr>
          </w:p>
        </w:tc>
      </w:tr>
      <w:tr w:rsidR="009552F4" w:rsidRPr="009B2A8E" w14:paraId="60499453" w14:textId="77777777" w:rsidTr="00E66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4F8C0FBB" w14:textId="77777777" w:rsidR="009552F4" w:rsidRPr="0088197C" w:rsidRDefault="009552F4" w:rsidP="009552F4">
            <w:pPr>
              <w:ind w:firstLine="156"/>
              <w:jc w:val="both"/>
              <w:rPr>
                <w:rFonts w:cstheme="minorHAnsi"/>
                <w:b w:val="0"/>
                <w:bCs w:val="0"/>
                <w:color w:val="auto"/>
              </w:rPr>
            </w:pPr>
            <w:r w:rsidRPr="0088197C">
              <w:rPr>
                <w:rFonts w:cstheme="minorHAnsi"/>
                <w:b w:val="0"/>
                <w:bCs w:val="0"/>
                <w:color w:val="auto"/>
              </w:rPr>
              <w:t>South and Latin America</w:t>
            </w:r>
          </w:p>
        </w:tc>
        <w:tc>
          <w:tcPr>
            <w:tcW w:w="1800" w:type="dxa"/>
          </w:tcPr>
          <w:p w14:paraId="5FF21F67" w14:textId="67E60DDD" w:rsidR="009552F4" w:rsidRPr="009A6435" w:rsidRDefault="009552F4" w:rsidP="00955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A6435">
              <w:rPr>
                <w:rFonts w:cstheme="minorHAnsi"/>
                <w:color w:val="auto"/>
              </w:rPr>
              <w:t>15 (62.5)</w:t>
            </w:r>
          </w:p>
        </w:tc>
        <w:tc>
          <w:tcPr>
            <w:tcW w:w="1800" w:type="dxa"/>
          </w:tcPr>
          <w:p w14:paraId="4B444FED" w14:textId="7CDDB192" w:rsidR="009552F4" w:rsidRPr="009A6435" w:rsidRDefault="009552F4" w:rsidP="00955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A6435">
              <w:rPr>
                <w:rFonts w:cstheme="minorHAnsi"/>
                <w:color w:val="auto"/>
              </w:rPr>
              <w:t>10 (33.3)</w:t>
            </w:r>
          </w:p>
        </w:tc>
        <w:tc>
          <w:tcPr>
            <w:tcW w:w="1800" w:type="dxa"/>
          </w:tcPr>
          <w:p w14:paraId="20DC007E" w14:textId="77777777" w:rsidR="009552F4" w:rsidRPr="009A6435" w:rsidRDefault="009552F4" w:rsidP="00955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A6435">
              <w:rPr>
                <w:rFonts w:cstheme="minorHAnsi"/>
                <w:color w:val="auto"/>
              </w:rPr>
              <w:t>25 (46.3)</w:t>
            </w:r>
          </w:p>
        </w:tc>
        <w:tc>
          <w:tcPr>
            <w:tcW w:w="1075" w:type="dxa"/>
          </w:tcPr>
          <w:p w14:paraId="330BA1C3" w14:textId="77777777" w:rsidR="009552F4" w:rsidRPr="009B2A8E" w:rsidRDefault="009552F4" w:rsidP="00955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auto"/>
              </w:rPr>
            </w:pPr>
          </w:p>
        </w:tc>
      </w:tr>
      <w:tr w:rsidR="009552F4" w:rsidRPr="009B2A8E" w14:paraId="24D484FF" w14:textId="77777777" w:rsidTr="00E66B7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01CC0FDE" w14:textId="77777777" w:rsidR="009552F4" w:rsidRPr="0088197C" w:rsidRDefault="009552F4" w:rsidP="009552F4">
            <w:pPr>
              <w:ind w:firstLine="156"/>
              <w:jc w:val="both"/>
              <w:rPr>
                <w:rFonts w:cstheme="minorHAnsi"/>
                <w:b w:val="0"/>
                <w:bCs w:val="0"/>
                <w:color w:val="auto"/>
              </w:rPr>
            </w:pPr>
            <w:r w:rsidRPr="0088197C">
              <w:rPr>
                <w:rFonts w:cstheme="minorHAnsi"/>
                <w:b w:val="0"/>
                <w:bCs w:val="0"/>
                <w:color w:val="auto"/>
              </w:rPr>
              <w:t>Asia-Pacific</w:t>
            </w:r>
          </w:p>
        </w:tc>
        <w:tc>
          <w:tcPr>
            <w:tcW w:w="1800" w:type="dxa"/>
          </w:tcPr>
          <w:p w14:paraId="7F4CBE74" w14:textId="7FAED3AA" w:rsidR="009552F4" w:rsidRPr="009A6435" w:rsidRDefault="009552F4" w:rsidP="00955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A6435">
              <w:rPr>
                <w:rFonts w:cstheme="minorHAnsi"/>
                <w:color w:val="auto"/>
              </w:rPr>
              <w:t>4 (16.7)</w:t>
            </w:r>
          </w:p>
        </w:tc>
        <w:tc>
          <w:tcPr>
            <w:tcW w:w="1800" w:type="dxa"/>
          </w:tcPr>
          <w:p w14:paraId="0C8977B7" w14:textId="5062F48E" w:rsidR="009552F4" w:rsidRPr="009A6435" w:rsidRDefault="009552F4" w:rsidP="00955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A6435">
              <w:rPr>
                <w:rFonts w:cstheme="minorHAnsi"/>
                <w:color w:val="auto"/>
              </w:rPr>
              <w:t>6 (20.0)</w:t>
            </w:r>
          </w:p>
        </w:tc>
        <w:tc>
          <w:tcPr>
            <w:tcW w:w="1800" w:type="dxa"/>
          </w:tcPr>
          <w:p w14:paraId="0CE5DDA1" w14:textId="77777777" w:rsidR="009552F4" w:rsidRPr="009A6435" w:rsidRDefault="009552F4" w:rsidP="00955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A6435">
              <w:rPr>
                <w:rFonts w:cstheme="minorHAnsi"/>
                <w:color w:val="auto"/>
              </w:rPr>
              <w:t>10 (18.5)</w:t>
            </w:r>
          </w:p>
        </w:tc>
        <w:tc>
          <w:tcPr>
            <w:tcW w:w="1075" w:type="dxa"/>
          </w:tcPr>
          <w:p w14:paraId="6974119C" w14:textId="77777777" w:rsidR="009552F4" w:rsidRPr="009B2A8E" w:rsidRDefault="009552F4" w:rsidP="00955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auto"/>
              </w:rPr>
            </w:pPr>
          </w:p>
        </w:tc>
      </w:tr>
      <w:tr w:rsidR="009552F4" w:rsidRPr="009B2A8E" w14:paraId="5855F224" w14:textId="77777777" w:rsidTr="00E66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07FEFB6A" w14:textId="77777777" w:rsidR="009552F4" w:rsidRPr="0088197C" w:rsidRDefault="009552F4" w:rsidP="009552F4">
            <w:pPr>
              <w:ind w:firstLine="156"/>
              <w:jc w:val="both"/>
              <w:rPr>
                <w:rFonts w:cstheme="minorHAnsi"/>
                <w:b w:val="0"/>
                <w:bCs w:val="0"/>
                <w:color w:val="auto"/>
              </w:rPr>
            </w:pPr>
            <w:r w:rsidRPr="0088197C">
              <w:rPr>
                <w:rFonts w:cstheme="minorHAnsi"/>
                <w:b w:val="0"/>
                <w:bCs w:val="0"/>
                <w:color w:val="auto"/>
              </w:rPr>
              <w:t xml:space="preserve">Europe </w:t>
            </w:r>
          </w:p>
        </w:tc>
        <w:tc>
          <w:tcPr>
            <w:tcW w:w="1800" w:type="dxa"/>
          </w:tcPr>
          <w:p w14:paraId="13688443" w14:textId="70FB0EAD" w:rsidR="009552F4" w:rsidRPr="009A6435" w:rsidRDefault="009552F4" w:rsidP="00955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A6435">
              <w:rPr>
                <w:rFonts w:cstheme="minorHAnsi"/>
                <w:color w:val="auto"/>
              </w:rPr>
              <w:t>0 (0)</w:t>
            </w:r>
          </w:p>
        </w:tc>
        <w:tc>
          <w:tcPr>
            <w:tcW w:w="1800" w:type="dxa"/>
          </w:tcPr>
          <w:p w14:paraId="5BFFBDA4" w14:textId="6F0AFBBD" w:rsidR="009552F4" w:rsidRPr="009A6435" w:rsidRDefault="009552F4" w:rsidP="00955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A6435">
              <w:rPr>
                <w:rFonts w:cstheme="minorHAnsi"/>
                <w:color w:val="auto"/>
              </w:rPr>
              <w:t>2 (6.7)</w:t>
            </w:r>
          </w:p>
        </w:tc>
        <w:tc>
          <w:tcPr>
            <w:tcW w:w="1800" w:type="dxa"/>
          </w:tcPr>
          <w:p w14:paraId="1323B974" w14:textId="77777777" w:rsidR="009552F4" w:rsidRPr="009A6435" w:rsidRDefault="009552F4" w:rsidP="00955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A6435">
              <w:rPr>
                <w:rFonts w:cstheme="minorHAnsi"/>
                <w:color w:val="auto"/>
              </w:rPr>
              <w:t>2 (3.7)</w:t>
            </w:r>
          </w:p>
        </w:tc>
        <w:tc>
          <w:tcPr>
            <w:tcW w:w="1075" w:type="dxa"/>
          </w:tcPr>
          <w:p w14:paraId="5C8E40B9" w14:textId="77777777" w:rsidR="009552F4" w:rsidRPr="009B2A8E" w:rsidRDefault="009552F4" w:rsidP="00955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auto"/>
              </w:rPr>
            </w:pPr>
          </w:p>
        </w:tc>
      </w:tr>
      <w:tr w:rsidR="00DD1351" w:rsidRPr="009B2A8E" w14:paraId="0DF4D444" w14:textId="77777777" w:rsidTr="00E66B7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3AD4B221" w14:textId="0628575B" w:rsidR="00DD1351" w:rsidRPr="0088197C" w:rsidRDefault="00704022" w:rsidP="00DD1351">
            <w:pPr>
              <w:ind w:hanging="25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Median </w:t>
            </w:r>
            <w:r w:rsidR="00DD1351">
              <w:rPr>
                <w:rFonts w:cstheme="minorHAnsi"/>
              </w:rPr>
              <w:t>Ti</w:t>
            </w:r>
            <w:r w:rsidR="0022159F">
              <w:rPr>
                <w:rFonts w:cstheme="minorHAnsi"/>
              </w:rPr>
              <w:t>me Since Diagnosis (</w:t>
            </w:r>
            <w:r w:rsidR="000020F1">
              <w:rPr>
                <w:rFonts w:cstheme="minorHAnsi"/>
              </w:rPr>
              <w:t>m</w:t>
            </w:r>
            <w:r w:rsidR="0022159F">
              <w:rPr>
                <w:rFonts w:cstheme="minorHAnsi"/>
              </w:rPr>
              <w:t>onths), (IQR)</w:t>
            </w:r>
          </w:p>
        </w:tc>
        <w:tc>
          <w:tcPr>
            <w:tcW w:w="1800" w:type="dxa"/>
          </w:tcPr>
          <w:p w14:paraId="7F749E96" w14:textId="77777777" w:rsidR="00DD1351" w:rsidRDefault="00DC1734" w:rsidP="00955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6</w:t>
            </w:r>
          </w:p>
          <w:p w14:paraId="0CC2698B" w14:textId="64013C7E" w:rsidR="00DC1734" w:rsidRPr="009A6435" w:rsidRDefault="00DC1734" w:rsidP="00955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="0069085B">
              <w:rPr>
                <w:rFonts w:cstheme="minorHAnsi"/>
              </w:rPr>
              <w:t>0.12 – 8.8)</w:t>
            </w:r>
          </w:p>
        </w:tc>
        <w:tc>
          <w:tcPr>
            <w:tcW w:w="1800" w:type="dxa"/>
          </w:tcPr>
          <w:p w14:paraId="2CA4DAA9" w14:textId="77777777" w:rsidR="00DD1351" w:rsidRDefault="0069085B" w:rsidP="00955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1.3</w:t>
            </w:r>
          </w:p>
          <w:p w14:paraId="1957ACE6" w14:textId="1F4A5CBB" w:rsidR="0069085B" w:rsidRPr="009A6435" w:rsidRDefault="0069085B" w:rsidP="00955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="00811821">
              <w:rPr>
                <w:rFonts w:cstheme="minorHAnsi"/>
              </w:rPr>
              <w:t xml:space="preserve">3.8 </w:t>
            </w:r>
            <w:r w:rsidR="00572519">
              <w:rPr>
                <w:rFonts w:cstheme="minorHAnsi"/>
              </w:rPr>
              <w:t>–</w:t>
            </w:r>
            <w:r w:rsidR="00811821">
              <w:rPr>
                <w:rFonts w:cstheme="minorHAnsi"/>
              </w:rPr>
              <w:t xml:space="preserve"> </w:t>
            </w:r>
            <w:r w:rsidR="00572519">
              <w:rPr>
                <w:rFonts w:cstheme="minorHAnsi"/>
              </w:rPr>
              <w:t>39.1)</w:t>
            </w:r>
          </w:p>
        </w:tc>
        <w:tc>
          <w:tcPr>
            <w:tcW w:w="1800" w:type="dxa"/>
          </w:tcPr>
          <w:p w14:paraId="4C960AE8" w14:textId="77777777" w:rsidR="00DD1351" w:rsidRDefault="007B3AD5" w:rsidP="00955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.0</w:t>
            </w:r>
          </w:p>
          <w:p w14:paraId="5390BE42" w14:textId="75753A50" w:rsidR="007B3AD5" w:rsidRPr="009A6435" w:rsidRDefault="007B3AD5" w:rsidP="00955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1.9 – 16.1)</w:t>
            </w:r>
          </w:p>
        </w:tc>
        <w:tc>
          <w:tcPr>
            <w:tcW w:w="1075" w:type="dxa"/>
          </w:tcPr>
          <w:p w14:paraId="72DFC77C" w14:textId="00E59A45" w:rsidR="00DD1351" w:rsidRPr="002A2EE3" w:rsidRDefault="00FC2DEA" w:rsidP="00955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A2EE3">
              <w:rPr>
                <w:rFonts w:cstheme="minorHAnsi"/>
                <w:b/>
                <w:bCs/>
              </w:rPr>
              <w:t>0.0</w:t>
            </w:r>
            <w:r w:rsidR="002A2EE3" w:rsidRPr="002A2EE3">
              <w:rPr>
                <w:rFonts w:cstheme="minorHAnsi"/>
                <w:b/>
                <w:bCs/>
              </w:rPr>
              <w:t>1</w:t>
            </w:r>
          </w:p>
        </w:tc>
      </w:tr>
      <w:tr w:rsidR="009552F4" w:rsidRPr="009B2A8E" w14:paraId="4393A442" w14:textId="77777777" w:rsidTr="00E66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</w:tcPr>
          <w:p w14:paraId="74372F5C" w14:textId="77777777" w:rsidR="009552F4" w:rsidRPr="009B2A8E" w:rsidRDefault="009552F4" w:rsidP="009552F4">
            <w:pPr>
              <w:jc w:val="both"/>
              <w:rPr>
                <w:rFonts w:cstheme="minorHAnsi"/>
                <w:color w:val="auto"/>
              </w:rPr>
            </w:pPr>
            <w:r w:rsidRPr="009B2A8E">
              <w:rPr>
                <w:rFonts w:cstheme="minorHAnsi"/>
                <w:color w:val="auto"/>
              </w:rPr>
              <w:t>Background PAH Therapy</w:t>
            </w:r>
            <w:r>
              <w:rPr>
                <w:rFonts w:cstheme="minorHAnsi"/>
                <w:color w:val="auto"/>
              </w:rPr>
              <w:t>, n (%)</w:t>
            </w:r>
          </w:p>
        </w:tc>
        <w:tc>
          <w:tcPr>
            <w:tcW w:w="1800" w:type="dxa"/>
          </w:tcPr>
          <w:p w14:paraId="3E6D7B22" w14:textId="77777777" w:rsidR="009552F4" w:rsidRPr="009B2A8E" w:rsidRDefault="009552F4" w:rsidP="00955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1800" w:type="dxa"/>
          </w:tcPr>
          <w:p w14:paraId="0420C5ED" w14:textId="19A3DD4C" w:rsidR="009552F4" w:rsidRPr="009B2A8E" w:rsidRDefault="009552F4" w:rsidP="00955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auto"/>
              </w:rPr>
            </w:pPr>
          </w:p>
        </w:tc>
        <w:tc>
          <w:tcPr>
            <w:tcW w:w="1800" w:type="dxa"/>
          </w:tcPr>
          <w:p w14:paraId="0C8C91A2" w14:textId="77777777" w:rsidR="009552F4" w:rsidRPr="007C1F4A" w:rsidRDefault="009552F4" w:rsidP="00955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  <w:tc>
          <w:tcPr>
            <w:tcW w:w="1075" w:type="dxa"/>
          </w:tcPr>
          <w:p w14:paraId="07BB9D71" w14:textId="2C7F9536" w:rsidR="009552F4" w:rsidRPr="00515030" w:rsidRDefault="009552F4" w:rsidP="00955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515030">
              <w:rPr>
                <w:rFonts w:cstheme="minorHAnsi"/>
                <w:color w:val="auto"/>
              </w:rPr>
              <w:t>0.69</w:t>
            </w:r>
          </w:p>
        </w:tc>
      </w:tr>
      <w:tr w:rsidR="009552F4" w:rsidRPr="009B2A8E" w14:paraId="4EE86930" w14:textId="77777777" w:rsidTr="00E66B7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bottom w:val="single" w:sz="4" w:space="0" w:color="666666" w:themeColor="text1" w:themeTint="99"/>
            </w:tcBorders>
          </w:tcPr>
          <w:p w14:paraId="12115843" w14:textId="77777777" w:rsidR="009552F4" w:rsidRPr="0088197C" w:rsidRDefault="009552F4" w:rsidP="009552F4">
            <w:pPr>
              <w:ind w:firstLine="156"/>
              <w:jc w:val="both"/>
              <w:rPr>
                <w:rFonts w:cstheme="minorHAnsi"/>
                <w:b w:val="0"/>
                <w:bCs w:val="0"/>
                <w:color w:val="auto"/>
              </w:rPr>
            </w:pPr>
            <w:r w:rsidRPr="0088197C">
              <w:rPr>
                <w:rFonts w:cstheme="minorHAnsi"/>
                <w:b w:val="0"/>
                <w:bCs w:val="0"/>
                <w:color w:val="auto"/>
              </w:rPr>
              <w:t xml:space="preserve">PDE5-I or </w:t>
            </w:r>
            <w:proofErr w:type="spellStart"/>
            <w:r w:rsidRPr="0088197C">
              <w:rPr>
                <w:rFonts w:cstheme="minorHAnsi"/>
                <w:b w:val="0"/>
                <w:bCs w:val="0"/>
                <w:color w:val="auto"/>
              </w:rPr>
              <w:t>sGC</w:t>
            </w:r>
            <w:proofErr w:type="spellEnd"/>
            <w:r w:rsidRPr="0088197C">
              <w:rPr>
                <w:rFonts w:cstheme="minorHAnsi"/>
                <w:b w:val="0"/>
                <w:bCs w:val="0"/>
                <w:color w:val="auto"/>
              </w:rPr>
              <w:t xml:space="preserve"> Stimulator</w:t>
            </w:r>
          </w:p>
        </w:tc>
        <w:tc>
          <w:tcPr>
            <w:tcW w:w="1800" w:type="dxa"/>
            <w:tcBorders>
              <w:bottom w:val="single" w:sz="4" w:space="0" w:color="666666" w:themeColor="text1" w:themeTint="99"/>
            </w:tcBorders>
          </w:tcPr>
          <w:p w14:paraId="0FD84EDF" w14:textId="6A6EEEAB" w:rsidR="009552F4" w:rsidRPr="001A033A" w:rsidRDefault="009552F4" w:rsidP="00955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033A">
              <w:rPr>
                <w:rFonts w:cstheme="minorHAnsi"/>
                <w:color w:val="auto"/>
              </w:rPr>
              <w:t>20 (83.3)</w:t>
            </w:r>
          </w:p>
        </w:tc>
        <w:tc>
          <w:tcPr>
            <w:tcW w:w="1800" w:type="dxa"/>
            <w:tcBorders>
              <w:bottom w:val="single" w:sz="4" w:space="0" w:color="666666" w:themeColor="text1" w:themeTint="99"/>
            </w:tcBorders>
          </w:tcPr>
          <w:p w14:paraId="3E73C57A" w14:textId="6220653A" w:rsidR="009552F4" w:rsidRPr="001A033A" w:rsidRDefault="009552F4" w:rsidP="00955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A033A">
              <w:rPr>
                <w:rFonts w:cstheme="minorHAnsi"/>
                <w:color w:val="auto"/>
              </w:rPr>
              <w:t>27 (90.0)</w:t>
            </w:r>
          </w:p>
        </w:tc>
        <w:tc>
          <w:tcPr>
            <w:tcW w:w="1800" w:type="dxa"/>
            <w:tcBorders>
              <w:bottom w:val="single" w:sz="4" w:space="0" w:color="666666" w:themeColor="text1" w:themeTint="99"/>
            </w:tcBorders>
          </w:tcPr>
          <w:p w14:paraId="0F550E20" w14:textId="77777777" w:rsidR="009552F4" w:rsidRPr="007C1F4A" w:rsidRDefault="009552F4" w:rsidP="00955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C1F4A">
              <w:rPr>
                <w:rFonts w:cstheme="minorHAnsi"/>
                <w:color w:val="auto"/>
              </w:rPr>
              <w:t>47 (87.0)</w:t>
            </w:r>
          </w:p>
        </w:tc>
        <w:tc>
          <w:tcPr>
            <w:tcW w:w="1075" w:type="dxa"/>
            <w:tcBorders>
              <w:bottom w:val="single" w:sz="4" w:space="0" w:color="666666" w:themeColor="text1" w:themeTint="99"/>
            </w:tcBorders>
          </w:tcPr>
          <w:p w14:paraId="4D0B8B36" w14:textId="596AC726" w:rsidR="009552F4" w:rsidRPr="008C250D" w:rsidRDefault="009552F4" w:rsidP="00955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</w:tr>
      <w:tr w:rsidR="009552F4" w:rsidRPr="009B2A8E" w14:paraId="41D144B0" w14:textId="77777777" w:rsidTr="00E66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bottom w:val="single" w:sz="4" w:space="0" w:color="auto"/>
            </w:tcBorders>
          </w:tcPr>
          <w:p w14:paraId="451836B8" w14:textId="77777777" w:rsidR="009552F4" w:rsidRPr="0088197C" w:rsidRDefault="009552F4" w:rsidP="009552F4">
            <w:pPr>
              <w:ind w:firstLine="156"/>
              <w:jc w:val="both"/>
              <w:rPr>
                <w:rFonts w:cstheme="minorHAnsi"/>
                <w:b w:val="0"/>
                <w:bCs w:val="0"/>
                <w:color w:val="auto"/>
              </w:rPr>
            </w:pPr>
            <w:r w:rsidRPr="0088197C">
              <w:rPr>
                <w:rFonts w:cstheme="minorHAnsi"/>
                <w:b w:val="0"/>
                <w:bCs w:val="0"/>
                <w:color w:val="auto"/>
              </w:rPr>
              <w:t>ERA Alone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6928F04" w14:textId="3CC6FEA6" w:rsidR="009552F4" w:rsidRPr="001A033A" w:rsidRDefault="009552F4" w:rsidP="00955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A033A">
              <w:rPr>
                <w:rFonts w:cstheme="minorHAnsi"/>
                <w:color w:val="auto"/>
              </w:rPr>
              <w:t>4 (16.7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CF81A58" w14:textId="23AAB29A" w:rsidR="009552F4" w:rsidRPr="001A033A" w:rsidRDefault="009552F4" w:rsidP="00955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1A033A">
              <w:rPr>
                <w:rFonts w:cstheme="minorHAnsi"/>
                <w:color w:val="auto"/>
              </w:rPr>
              <w:t>3 (10.0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F85966D" w14:textId="77777777" w:rsidR="009552F4" w:rsidRPr="007C1F4A" w:rsidRDefault="009552F4" w:rsidP="00955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7C1F4A">
              <w:rPr>
                <w:rFonts w:cstheme="minorHAnsi"/>
                <w:color w:val="auto"/>
              </w:rPr>
              <w:t>7 (13.0)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52E8A365" w14:textId="77777777" w:rsidR="009552F4" w:rsidRPr="009B2A8E" w:rsidRDefault="009552F4" w:rsidP="00955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auto"/>
              </w:rPr>
            </w:pPr>
          </w:p>
        </w:tc>
      </w:tr>
      <w:tr w:rsidR="009552F4" w:rsidRPr="009B2A8E" w14:paraId="5BAE6EE0" w14:textId="77777777" w:rsidTr="00E66B7A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bottom w:val="single" w:sz="4" w:space="0" w:color="auto"/>
            </w:tcBorders>
          </w:tcPr>
          <w:p w14:paraId="48EA0C65" w14:textId="3FE84E3F" w:rsidR="009552F4" w:rsidRPr="0088197C" w:rsidRDefault="009552F4" w:rsidP="009552F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Median Time on Background PAH Therapy, </w:t>
            </w:r>
            <w:r w:rsidR="002B5A2C">
              <w:rPr>
                <w:rFonts w:cstheme="minorHAnsi"/>
              </w:rPr>
              <w:t>(</w:t>
            </w:r>
            <w:r w:rsidR="002977F5">
              <w:rPr>
                <w:rFonts w:cstheme="minorHAnsi"/>
              </w:rPr>
              <w:t>months</w:t>
            </w:r>
            <w:r w:rsidR="002B5A2C">
              <w:rPr>
                <w:rFonts w:cstheme="minorHAnsi"/>
              </w:rPr>
              <w:t>),</w:t>
            </w:r>
            <w:r>
              <w:rPr>
                <w:rFonts w:cstheme="minorHAnsi"/>
              </w:rPr>
              <w:t xml:space="preserve"> (</w:t>
            </w:r>
            <w:r w:rsidR="002977F5">
              <w:rPr>
                <w:rFonts w:cstheme="minorHAnsi"/>
              </w:rPr>
              <w:t>IQR</w:t>
            </w:r>
            <w:r>
              <w:rPr>
                <w:rFonts w:cstheme="minorHAnsi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CE0E0D0" w14:textId="2A811290" w:rsidR="009552F4" w:rsidRDefault="004C1955" w:rsidP="00955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.8</w:t>
            </w:r>
          </w:p>
          <w:p w14:paraId="0731AAA0" w14:textId="497DD4A6" w:rsidR="007F5BE9" w:rsidRPr="001A033A" w:rsidRDefault="007F5BE9" w:rsidP="00955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="009C4350">
              <w:rPr>
                <w:rFonts w:cstheme="minorHAnsi"/>
              </w:rPr>
              <w:t>2.8</w:t>
            </w:r>
            <w:r>
              <w:rPr>
                <w:rFonts w:cstheme="minorHAnsi"/>
              </w:rPr>
              <w:t xml:space="preserve"> – </w:t>
            </w:r>
            <w:r w:rsidR="00063888">
              <w:rPr>
                <w:rFonts w:cstheme="minorHAnsi"/>
              </w:rPr>
              <w:t>9.6</w:t>
            </w:r>
            <w:r>
              <w:rPr>
                <w:rFonts w:cstheme="minorHAnsi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A70B1B1" w14:textId="41C9E4A3" w:rsidR="009552F4" w:rsidRDefault="004C1955" w:rsidP="00955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.8</w:t>
            </w:r>
          </w:p>
          <w:p w14:paraId="55EA64BE" w14:textId="63C6B219" w:rsidR="00C40F51" w:rsidRPr="001A033A" w:rsidRDefault="00C40F51" w:rsidP="00955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="00063888">
              <w:rPr>
                <w:rFonts w:cstheme="minorHAnsi"/>
              </w:rPr>
              <w:t>3.0 – 12.4</w:t>
            </w:r>
            <w:r w:rsidR="00434B8D">
              <w:rPr>
                <w:rFonts w:cstheme="minorHAnsi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F280500" w14:textId="4DA6CBC5" w:rsidR="009552F4" w:rsidRDefault="007605B9" w:rsidP="00955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.8</w:t>
            </w:r>
          </w:p>
          <w:p w14:paraId="3A7DE3D5" w14:textId="2C64F5C0" w:rsidR="009552F4" w:rsidRPr="007C1F4A" w:rsidRDefault="009552F4" w:rsidP="00955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="000F05B8">
              <w:rPr>
                <w:rFonts w:cstheme="minorHAnsi"/>
              </w:rPr>
              <w:t>2.9</w:t>
            </w:r>
            <w:r>
              <w:rPr>
                <w:rFonts w:cstheme="minorHAnsi"/>
              </w:rPr>
              <w:t xml:space="preserve"> – </w:t>
            </w:r>
            <w:r w:rsidR="000F05B8">
              <w:rPr>
                <w:rFonts w:cstheme="minorHAnsi"/>
              </w:rPr>
              <w:t>10.2</w:t>
            </w:r>
            <w:r>
              <w:rPr>
                <w:rFonts w:cstheme="minorHAnsi"/>
              </w:rPr>
              <w:t>)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0A9A4750" w14:textId="4C64BAAC" w:rsidR="009552F4" w:rsidRPr="007B4C83" w:rsidRDefault="007B4C83" w:rsidP="00955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B4C83">
              <w:rPr>
                <w:rFonts w:cstheme="minorHAnsi"/>
              </w:rPr>
              <w:t>0.67</w:t>
            </w:r>
          </w:p>
        </w:tc>
      </w:tr>
      <w:tr w:rsidR="009552F4" w:rsidRPr="009B2A8E" w14:paraId="525773E6" w14:textId="77777777" w:rsidTr="00E66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44FC77" w14:textId="5CE56624" w:rsidR="009552F4" w:rsidRPr="009B2A8E" w:rsidRDefault="009552F4" w:rsidP="009552F4">
            <w:pPr>
              <w:ind w:hanging="114"/>
              <w:jc w:val="both"/>
              <w:rPr>
                <w:rFonts w:cstheme="minorHAnsi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B9CB7E" w14:textId="77777777" w:rsidR="009552F4" w:rsidRPr="009B2A8E" w:rsidRDefault="009552F4" w:rsidP="00955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96239E" w14:textId="48239FE4" w:rsidR="009552F4" w:rsidRPr="009B2A8E" w:rsidRDefault="009552F4" w:rsidP="00955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BBC03A" w14:textId="77777777" w:rsidR="009552F4" w:rsidRPr="009B2A8E" w:rsidRDefault="009552F4" w:rsidP="00955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CA637C" w14:textId="77777777" w:rsidR="009552F4" w:rsidRPr="009B2A8E" w:rsidRDefault="009552F4" w:rsidP="00955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</w:tr>
    </w:tbl>
    <w:p w14:paraId="5919661E" w14:textId="23588EB3" w:rsidR="00733B53" w:rsidRDefault="00794176" w:rsidP="00733B53">
      <w:pPr>
        <w:rPr>
          <w:sz w:val="20"/>
          <w:szCs w:val="20"/>
        </w:rPr>
      </w:pPr>
      <w:r w:rsidRPr="00794176">
        <w:rPr>
          <w:sz w:val="20"/>
          <w:szCs w:val="20"/>
        </w:rPr>
        <w:t xml:space="preserve">*p-values were calculated using Wilcoxon rank sum test for continuous variables and Fisher’s exact test for categorical variables. Abbreviations: ERA, endothelin receptor antagonist; PAH, pulmonary arterial hypertension; PDE5-I, phosphodiesterase type 5 inhibitor; </w:t>
      </w:r>
      <w:proofErr w:type="spellStart"/>
      <w:r w:rsidRPr="00794176">
        <w:rPr>
          <w:sz w:val="20"/>
          <w:szCs w:val="20"/>
        </w:rPr>
        <w:t>sGC</w:t>
      </w:r>
      <w:proofErr w:type="spellEnd"/>
      <w:r w:rsidRPr="00794176">
        <w:rPr>
          <w:sz w:val="20"/>
          <w:szCs w:val="20"/>
        </w:rPr>
        <w:t xml:space="preserve">, soluble guanylate cyclase </w:t>
      </w:r>
    </w:p>
    <w:p w14:paraId="176720A0" w14:textId="6A5B6B6C" w:rsidR="000F47ED" w:rsidRDefault="000F47ED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AE637C8" w14:textId="431AF4DD" w:rsidR="00654887" w:rsidRDefault="00654887" w:rsidP="00654887">
      <w:pPr>
        <w:spacing w:line="24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Supplemental </w:t>
      </w:r>
      <w:r w:rsidRPr="001B467F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E</w:t>
      </w:r>
      <w:r w:rsidRPr="001B467F">
        <w:rPr>
          <w:rFonts w:cstheme="minorHAnsi"/>
          <w:b/>
          <w:bCs/>
        </w:rPr>
        <w:t>2. Summary of Hemodynamic Parameters</w:t>
      </w:r>
      <w:r w:rsidR="00FE7B2D">
        <w:rPr>
          <w:rFonts w:cstheme="minorHAnsi"/>
          <w:b/>
          <w:bCs/>
        </w:rPr>
        <w:t>-Raw Values</w:t>
      </w:r>
    </w:p>
    <w:tbl>
      <w:tblPr>
        <w:tblStyle w:val="TableGrid"/>
        <w:tblW w:w="954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1609"/>
        <w:gridCol w:w="551"/>
        <w:gridCol w:w="900"/>
        <w:gridCol w:w="720"/>
        <w:gridCol w:w="1350"/>
        <w:gridCol w:w="540"/>
        <w:gridCol w:w="900"/>
        <w:gridCol w:w="720"/>
        <w:gridCol w:w="1350"/>
        <w:gridCol w:w="900"/>
      </w:tblGrid>
      <w:tr w:rsidR="00654887" w14:paraId="110123AB" w14:textId="77777777" w:rsidTr="00764BAD">
        <w:trPr>
          <w:trHeight w:val="980"/>
        </w:trPr>
        <w:tc>
          <w:tcPr>
            <w:tcW w:w="1609" w:type="dxa"/>
          </w:tcPr>
          <w:p w14:paraId="2CF6C22F" w14:textId="77777777" w:rsidR="00654887" w:rsidRDefault="00654887" w:rsidP="00764BAD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3521" w:type="dxa"/>
            <w:gridSpan w:val="4"/>
            <w:tcBorders>
              <w:bottom w:val="single" w:sz="4" w:space="0" w:color="auto"/>
            </w:tcBorders>
            <w:vAlign w:val="bottom"/>
          </w:tcPr>
          <w:p w14:paraId="11844657" w14:textId="77777777" w:rsidR="00654887" w:rsidRDefault="00654887" w:rsidP="00764BAD">
            <w:pPr>
              <w:jc w:val="center"/>
              <w:rPr>
                <w:rFonts w:cstheme="minorHAnsi"/>
                <w:b/>
                <w:bCs/>
              </w:rPr>
            </w:pPr>
            <w:r w:rsidRPr="00AC59E9">
              <w:rPr>
                <w:rFonts w:cstheme="minorHAnsi"/>
                <w:b/>
                <w:bCs/>
              </w:rPr>
              <w:t>Placebo</w:t>
            </w:r>
          </w:p>
        </w:tc>
        <w:tc>
          <w:tcPr>
            <w:tcW w:w="3510" w:type="dxa"/>
            <w:gridSpan w:val="4"/>
            <w:tcBorders>
              <w:bottom w:val="single" w:sz="4" w:space="0" w:color="auto"/>
            </w:tcBorders>
            <w:vAlign w:val="bottom"/>
          </w:tcPr>
          <w:p w14:paraId="1A8B331A" w14:textId="77777777" w:rsidR="00654887" w:rsidRPr="00AC59E9" w:rsidRDefault="00654887" w:rsidP="00764BA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</w:rPr>
              <w:t>Oral Treprostinil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69342876" w14:textId="77777777" w:rsidR="00654887" w:rsidRPr="00AC59E9" w:rsidRDefault="00654887" w:rsidP="00764BA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654887" w:rsidRPr="00AC59E9" w14:paraId="256D7D41" w14:textId="77777777" w:rsidTr="00764BAD">
        <w:tc>
          <w:tcPr>
            <w:tcW w:w="1609" w:type="dxa"/>
            <w:vAlign w:val="center"/>
          </w:tcPr>
          <w:p w14:paraId="73C200B4" w14:textId="77777777" w:rsidR="00654887" w:rsidRPr="00AC59E9" w:rsidRDefault="00654887" w:rsidP="00764BA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551" w:type="dxa"/>
            <w:vAlign w:val="bottom"/>
          </w:tcPr>
          <w:p w14:paraId="74A1F252" w14:textId="77777777" w:rsidR="00654887" w:rsidRPr="00D60703" w:rsidRDefault="00654887" w:rsidP="00764BA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60703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00" w:type="dxa"/>
            <w:vAlign w:val="bottom"/>
          </w:tcPr>
          <w:p w14:paraId="03DA3A97" w14:textId="77777777" w:rsidR="00654887" w:rsidRPr="00D60703" w:rsidRDefault="00654887" w:rsidP="00764BA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A0C72">
              <w:rPr>
                <w:rFonts w:cstheme="minorHAnsi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720" w:type="dxa"/>
            <w:vAlign w:val="bottom"/>
          </w:tcPr>
          <w:p w14:paraId="66065DA3" w14:textId="77777777" w:rsidR="00654887" w:rsidRPr="00D60703" w:rsidRDefault="00654887" w:rsidP="00764BA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C59E9">
              <w:rPr>
                <w:rFonts w:cstheme="minorHAnsi"/>
                <w:b/>
                <w:bCs/>
                <w:sz w:val="20"/>
                <w:szCs w:val="20"/>
              </w:rPr>
              <w:t>Week 24</w:t>
            </w:r>
          </w:p>
        </w:tc>
        <w:tc>
          <w:tcPr>
            <w:tcW w:w="1350" w:type="dxa"/>
          </w:tcPr>
          <w:p w14:paraId="1D432B8E" w14:textId="77777777" w:rsidR="00654887" w:rsidRDefault="00654887" w:rsidP="00764BA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hange</w:t>
            </w:r>
          </w:p>
          <w:p w14:paraId="34EAAB4C" w14:textId="77777777" w:rsidR="00654887" w:rsidRPr="00D60703" w:rsidRDefault="00654887" w:rsidP="00764BA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540" w:type="dxa"/>
            <w:vAlign w:val="bottom"/>
          </w:tcPr>
          <w:p w14:paraId="29BA4BBE" w14:textId="77777777" w:rsidR="00654887" w:rsidRPr="00D60703" w:rsidRDefault="00654887" w:rsidP="00764BA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60703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00" w:type="dxa"/>
            <w:vAlign w:val="bottom"/>
          </w:tcPr>
          <w:p w14:paraId="6AF87649" w14:textId="77777777" w:rsidR="00654887" w:rsidRPr="00FA0C72" w:rsidRDefault="00654887" w:rsidP="00764BA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FA0C72">
              <w:rPr>
                <w:rFonts w:cstheme="minorHAnsi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720" w:type="dxa"/>
            <w:vAlign w:val="bottom"/>
          </w:tcPr>
          <w:p w14:paraId="58DECC8C" w14:textId="77777777" w:rsidR="00654887" w:rsidRPr="00AC59E9" w:rsidRDefault="00654887" w:rsidP="00764BA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C59E9">
              <w:rPr>
                <w:rFonts w:cstheme="minorHAnsi"/>
                <w:b/>
                <w:bCs/>
                <w:sz w:val="20"/>
                <w:szCs w:val="20"/>
              </w:rPr>
              <w:t>Week 24</w:t>
            </w:r>
          </w:p>
        </w:tc>
        <w:tc>
          <w:tcPr>
            <w:tcW w:w="1350" w:type="dxa"/>
            <w:vAlign w:val="center"/>
          </w:tcPr>
          <w:p w14:paraId="765A04C7" w14:textId="77777777" w:rsidR="00654887" w:rsidRDefault="00654887" w:rsidP="00764BA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 Change</w:t>
            </w:r>
          </w:p>
          <w:p w14:paraId="76763209" w14:textId="77777777" w:rsidR="00654887" w:rsidRPr="00AC59E9" w:rsidRDefault="00654887" w:rsidP="00764BA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00" w:type="dxa"/>
            <w:vAlign w:val="bottom"/>
          </w:tcPr>
          <w:p w14:paraId="2F6A8B44" w14:textId="77777777" w:rsidR="00654887" w:rsidRPr="00AC59E9" w:rsidRDefault="00654887" w:rsidP="00764BA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C59E9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  <w:r>
              <w:rPr>
                <w:rFonts w:cstheme="minorHAnsi"/>
                <w:b/>
                <w:bCs/>
                <w:vertAlign w:val="superscript"/>
              </w:rPr>
              <w:t>*</w:t>
            </w:r>
          </w:p>
        </w:tc>
      </w:tr>
      <w:tr w:rsidR="00753D89" w14:paraId="41F6526F" w14:textId="77777777" w:rsidTr="003F1081">
        <w:tc>
          <w:tcPr>
            <w:tcW w:w="1609" w:type="dxa"/>
            <w:vAlign w:val="center"/>
          </w:tcPr>
          <w:p w14:paraId="35E0FC49" w14:textId="2EE0B9FF" w:rsidR="00753D89" w:rsidRPr="00E95DCA" w:rsidRDefault="00753D89" w:rsidP="003F1081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A12A3">
              <w:rPr>
                <w:b/>
                <w:bCs/>
                <w:sz w:val="18"/>
                <w:szCs w:val="18"/>
              </w:rPr>
              <w:t>PAC</w:t>
            </w:r>
            <w:r w:rsidR="003F1081">
              <w:rPr>
                <w:b/>
                <w:bCs/>
                <w:sz w:val="18"/>
                <w:szCs w:val="18"/>
              </w:rPr>
              <w:t xml:space="preserve"> </w:t>
            </w:r>
            <w:r w:rsidRPr="007A12A3">
              <w:rPr>
                <w:b/>
                <w:bCs/>
                <w:sz w:val="18"/>
                <w:szCs w:val="18"/>
              </w:rPr>
              <w:t>(mL/mmHg</w:t>
            </w:r>
            <w:r w:rsidRPr="007A12A3">
              <w:rPr>
                <w:sz w:val="18"/>
                <w:szCs w:val="18"/>
              </w:rPr>
              <w:t>)</w:t>
            </w:r>
          </w:p>
        </w:tc>
        <w:tc>
          <w:tcPr>
            <w:tcW w:w="551" w:type="dxa"/>
            <w:vAlign w:val="center"/>
          </w:tcPr>
          <w:p w14:paraId="133B4401" w14:textId="574FCA4A" w:rsidR="00753D89" w:rsidRPr="003F1081" w:rsidRDefault="00753D89" w:rsidP="003F1081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 w:rsidRPr="003F1081">
              <w:rPr>
                <w:sz w:val="20"/>
                <w:szCs w:val="20"/>
              </w:rPr>
              <w:t>24</w:t>
            </w:r>
          </w:p>
        </w:tc>
        <w:tc>
          <w:tcPr>
            <w:tcW w:w="900" w:type="dxa"/>
            <w:vAlign w:val="center"/>
          </w:tcPr>
          <w:p w14:paraId="63AC98C7" w14:textId="2B104F80" w:rsidR="00753D89" w:rsidRPr="003F1081" w:rsidRDefault="00753D89" w:rsidP="00501DE7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 w:rsidRPr="003F1081">
              <w:rPr>
                <w:sz w:val="20"/>
                <w:szCs w:val="20"/>
              </w:rPr>
              <w:t>1.8</w:t>
            </w:r>
          </w:p>
        </w:tc>
        <w:tc>
          <w:tcPr>
            <w:tcW w:w="720" w:type="dxa"/>
            <w:vAlign w:val="center"/>
          </w:tcPr>
          <w:p w14:paraId="6F6DEFE5" w14:textId="2BC6BA71" w:rsidR="00753D89" w:rsidRPr="003F1081" w:rsidRDefault="00753D89" w:rsidP="003F21E3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 w:rsidRPr="003F1081">
              <w:rPr>
                <w:sz w:val="20"/>
                <w:szCs w:val="20"/>
              </w:rPr>
              <w:t>1.8</w:t>
            </w:r>
          </w:p>
        </w:tc>
        <w:tc>
          <w:tcPr>
            <w:tcW w:w="1350" w:type="dxa"/>
            <w:vAlign w:val="center"/>
          </w:tcPr>
          <w:p w14:paraId="0D323379" w14:textId="77777777" w:rsidR="00753D89" w:rsidRPr="003F1081" w:rsidRDefault="00753D89" w:rsidP="003F21E3">
            <w:pPr>
              <w:jc w:val="center"/>
              <w:rPr>
                <w:sz w:val="20"/>
                <w:szCs w:val="20"/>
              </w:rPr>
            </w:pPr>
            <w:r w:rsidRPr="003F1081">
              <w:rPr>
                <w:sz w:val="20"/>
                <w:szCs w:val="20"/>
              </w:rPr>
              <w:t>-0.04</w:t>
            </w:r>
          </w:p>
          <w:p w14:paraId="679909B8" w14:textId="6270B661" w:rsidR="003F21E3" w:rsidRPr="003F1081" w:rsidRDefault="003F21E3" w:rsidP="003F21E3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 w:rsidRPr="003F1081">
              <w:rPr>
                <w:sz w:val="20"/>
                <w:szCs w:val="20"/>
              </w:rPr>
              <w:t>(-0.4 – 0.4)</w:t>
            </w:r>
          </w:p>
        </w:tc>
        <w:tc>
          <w:tcPr>
            <w:tcW w:w="540" w:type="dxa"/>
            <w:vAlign w:val="center"/>
          </w:tcPr>
          <w:p w14:paraId="7516B67A" w14:textId="0C5C0B35" w:rsidR="00753D89" w:rsidRPr="00F532A4" w:rsidRDefault="00EB00E3" w:rsidP="003F21E3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30</w:t>
            </w:r>
          </w:p>
        </w:tc>
        <w:tc>
          <w:tcPr>
            <w:tcW w:w="900" w:type="dxa"/>
            <w:vAlign w:val="center"/>
          </w:tcPr>
          <w:p w14:paraId="03634FF9" w14:textId="031CE63B" w:rsidR="00753D89" w:rsidRDefault="00EB00E3" w:rsidP="003F21E3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1.8</w:t>
            </w:r>
          </w:p>
        </w:tc>
        <w:tc>
          <w:tcPr>
            <w:tcW w:w="720" w:type="dxa"/>
            <w:vAlign w:val="center"/>
          </w:tcPr>
          <w:p w14:paraId="13FFBB6E" w14:textId="175AFA81" w:rsidR="00753D89" w:rsidRDefault="00501DE7" w:rsidP="003F21E3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2.6</w:t>
            </w:r>
          </w:p>
        </w:tc>
        <w:tc>
          <w:tcPr>
            <w:tcW w:w="1350" w:type="dxa"/>
            <w:vAlign w:val="center"/>
          </w:tcPr>
          <w:p w14:paraId="78DD541A" w14:textId="7C4AC25E" w:rsidR="00501DE7" w:rsidRDefault="00501DE7" w:rsidP="003F21E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</w:t>
            </w:r>
          </w:p>
          <w:p w14:paraId="54C638BC" w14:textId="5FDB3DC3" w:rsidR="00753D89" w:rsidRDefault="00501DE7" w:rsidP="003F21E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.4 – 1.1)</w:t>
            </w:r>
          </w:p>
        </w:tc>
        <w:tc>
          <w:tcPr>
            <w:tcW w:w="900" w:type="dxa"/>
            <w:vAlign w:val="center"/>
          </w:tcPr>
          <w:p w14:paraId="537B72F7" w14:textId="2A82F055" w:rsidR="00753D89" w:rsidRDefault="00501DE7" w:rsidP="003F21E3">
            <w:pPr>
              <w:jc w:val="center"/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>0.004</w:t>
            </w:r>
          </w:p>
        </w:tc>
      </w:tr>
      <w:tr w:rsidR="00654887" w14:paraId="0FC851AF" w14:textId="77777777" w:rsidTr="00764BAD">
        <w:tc>
          <w:tcPr>
            <w:tcW w:w="1609" w:type="dxa"/>
            <w:vAlign w:val="center"/>
          </w:tcPr>
          <w:p w14:paraId="746B0060" w14:textId="77777777" w:rsidR="00654887" w:rsidRPr="00E95DCA" w:rsidRDefault="00654887" w:rsidP="00764BA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95DCA">
              <w:rPr>
                <w:rFonts w:cstheme="minorHAnsi"/>
                <w:b/>
                <w:bCs/>
                <w:sz w:val="18"/>
                <w:szCs w:val="18"/>
              </w:rPr>
              <w:t>CO (L/min)</w:t>
            </w:r>
          </w:p>
        </w:tc>
        <w:tc>
          <w:tcPr>
            <w:tcW w:w="551" w:type="dxa"/>
            <w:vAlign w:val="center"/>
          </w:tcPr>
          <w:p w14:paraId="47FA53F1" w14:textId="77777777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 w:rsidRPr="00F532A4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24</w:t>
            </w:r>
          </w:p>
        </w:tc>
        <w:tc>
          <w:tcPr>
            <w:tcW w:w="900" w:type="dxa"/>
            <w:vAlign w:val="center"/>
          </w:tcPr>
          <w:p w14:paraId="69732222" w14:textId="77777777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4.8</w:t>
            </w:r>
          </w:p>
        </w:tc>
        <w:tc>
          <w:tcPr>
            <w:tcW w:w="720" w:type="dxa"/>
            <w:vAlign w:val="center"/>
          </w:tcPr>
          <w:p w14:paraId="00F16D8A" w14:textId="77777777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4.5</w:t>
            </w:r>
          </w:p>
        </w:tc>
        <w:tc>
          <w:tcPr>
            <w:tcW w:w="1350" w:type="dxa"/>
            <w:vAlign w:val="center"/>
          </w:tcPr>
          <w:p w14:paraId="4903EBEC" w14:textId="77777777" w:rsidR="00654887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-0.4</w:t>
            </w:r>
          </w:p>
          <w:p w14:paraId="367E9DB2" w14:textId="77777777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 xml:space="preserve">(-0.9 </w:t>
            </w:r>
            <w:r w:rsidRPr="00F532A4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–</w:t>
            </w: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 xml:space="preserve"> 0.2)</w:t>
            </w:r>
          </w:p>
        </w:tc>
        <w:tc>
          <w:tcPr>
            <w:tcW w:w="540" w:type="dxa"/>
            <w:vAlign w:val="center"/>
          </w:tcPr>
          <w:p w14:paraId="32747641" w14:textId="77777777" w:rsidR="00654887" w:rsidRPr="00F532A4" w:rsidRDefault="00654887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32A4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30</w:t>
            </w:r>
          </w:p>
        </w:tc>
        <w:tc>
          <w:tcPr>
            <w:tcW w:w="900" w:type="dxa"/>
            <w:vAlign w:val="center"/>
          </w:tcPr>
          <w:p w14:paraId="38E9651E" w14:textId="77777777" w:rsidR="00654887" w:rsidRPr="00F532A4" w:rsidRDefault="00654887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5.3</w:t>
            </w:r>
          </w:p>
        </w:tc>
        <w:tc>
          <w:tcPr>
            <w:tcW w:w="720" w:type="dxa"/>
            <w:vAlign w:val="center"/>
          </w:tcPr>
          <w:p w14:paraId="6CD91101" w14:textId="77777777" w:rsidR="00654887" w:rsidRPr="00F532A4" w:rsidRDefault="00654887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5.7</w:t>
            </w:r>
          </w:p>
        </w:tc>
        <w:tc>
          <w:tcPr>
            <w:tcW w:w="1350" w:type="dxa"/>
            <w:vAlign w:val="center"/>
          </w:tcPr>
          <w:p w14:paraId="5E6E3CC9" w14:textId="77777777" w:rsidR="00654887" w:rsidRDefault="00654887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</w:t>
            </w:r>
          </w:p>
          <w:p w14:paraId="461EDABD" w14:textId="77777777" w:rsidR="00654887" w:rsidRPr="00F532A4" w:rsidRDefault="00654887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0.0 </w:t>
            </w:r>
            <w:r w:rsidRPr="00F532A4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–</w:t>
            </w: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 xml:space="preserve"> 1.0)</w:t>
            </w:r>
          </w:p>
        </w:tc>
        <w:tc>
          <w:tcPr>
            <w:tcW w:w="900" w:type="dxa"/>
            <w:vAlign w:val="center"/>
          </w:tcPr>
          <w:p w14:paraId="28BA57D5" w14:textId="77777777" w:rsidR="00654887" w:rsidRPr="00F532A4" w:rsidRDefault="00654887" w:rsidP="00764BA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>0.02</w:t>
            </w:r>
          </w:p>
        </w:tc>
      </w:tr>
      <w:tr w:rsidR="00654887" w14:paraId="63F6FFB8" w14:textId="77777777" w:rsidTr="00764BAD">
        <w:tc>
          <w:tcPr>
            <w:tcW w:w="1609" w:type="dxa"/>
            <w:vAlign w:val="center"/>
          </w:tcPr>
          <w:p w14:paraId="12F26F1C" w14:textId="77777777" w:rsidR="00654887" w:rsidRPr="00E95DCA" w:rsidRDefault="00654887" w:rsidP="00764BA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95DCA">
              <w:rPr>
                <w:rFonts w:cstheme="minorHAnsi"/>
                <w:b/>
                <w:bCs/>
                <w:sz w:val="18"/>
                <w:szCs w:val="18"/>
              </w:rPr>
              <w:t>CI (L/min/m</w:t>
            </w:r>
            <w:r w:rsidRPr="00E95DCA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2</w:t>
            </w:r>
            <w:r w:rsidRPr="00E95DCA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51" w:type="dxa"/>
            <w:vAlign w:val="center"/>
          </w:tcPr>
          <w:p w14:paraId="799D320D" w14:textId="77777777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 w:rsidRPr="00F532A4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22</w:t>
            </w:r>
          </w:p>
        </w:tc>
        <w:tc>
          <w:tcPr>
            <w:tcW w:w="900" w:type="dxa"/>
            <w:vAlign w:val="center"/>
          </w:tcPr>
          <w:p w14:paraId="1E96155C" w14:textId="77777777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3.0</w:t>
            </w:r>
          </w:p>
        </w:tc>
        <w:tc>
          <w:tcPr>
            <w:tcW w:w="720" w:type="dxa"/>
            <w:vAlign w:val="center"/>
          </w:tcPr>
          <w:p w14:paraId="7EBE2EFA" w14:textId="77777777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 w:rsidRPr="00F532A4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2.</w:t>
            </w: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1350" w:type="dxa"/>
            <w:vAlign w:val="center"/>
          </w:tcPr>
          <w:p w14:paraId="611D34BD" w14:textId="77777777" w:rsidR="00654887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-0.3</w:t>
            </w:r>
          </w:p>
          <w:p w14:paraId="387D23AE" w14:textId="77777777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 xml:space="preserve">(-0.6 </w:t>
            </w:r>
            <w:r w:rsidRPr="00F532A4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–</w:t>
            </w: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 xml:space="preserve"> 0.0)</w:t>
            </w:r>
          </w:p>
        </w:tc>
        <w:tc>
          <w:tcPr>
            <w:tcW w:w="540" w:type="dxa"/>
            <w:vAlign w:val="center"/>
          </w:tcPr>
          <w:p w14:paraId="33CEAF11" w14:textId="77777777" w:rsidR="00654887" w:rsidRPr="00F532A4" w:rsidRDefault="00654887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32A4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26</w:t>
            </w:r>
          </w:p>
        </w:tc>
        <w:tc>
          <w:tcPr>
            <w:tcW w:w="900" w:type="dxa"/>
            <w:vAlign w:val="center"/>
          </w:tcPr>
          <w:p w14:paraId="1B1EE563" w14:textId="77777777" w:rsidR="00654887" w:rsidRPr="00F532A4" w:rsidRDefault="00654887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3.1</w:t>
            </w:r>
          </w:p>
        </w:tc>
        <w:tc>
          <w:tcPr>
            <w:tcW w:w="720" w:type="dxa"/>
            <w:vAlign w:val="center"/>
          </w:tcPr>
          <w:p w14:paraId="0B52C203" w14:textId="77777777" w:rsidR="00654887" w:rsidRPr="00F532A4" w:rsidRDefault="00654887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32A4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3.</w:t>
            </w: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1350" w:type="dxa"/>
            <w:vAlign w:val="center"/>
          </w:tcPr>
          <w:p w14:paraId="00E9A5AA" w14:textId="77777777" w:rsidR="00654887" w:rsidRDefault="00654887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</w:t>
            </w:r>
          </w:p>
          <w:p w14:paraId="1E85238E" w14:textId="77777777" w:rsidR="00654887" w:rsidRPr="00F532A4" w:rsidRDefault="00654887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-0.1 </w:t>
            </w:r>
            <w:r w:rsidRPr="00F532A4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–</w:t>
            </w: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 xml:space="preserve"> 0.5)</w:t>
            </w:r>
          </w:p>
        </w:tc>
        <w:tc>
          <w:tcPr>
            <w:tcW w:w="900" w:type="dxa"/>
            <w:vAlign w:val="center"/>
          </w:tcPr>
          <w:p w14:paraId="74B1CC49" w14:textId="77777777" w:rsidR="00654887" w:rsidRPr="00F532A4" w:rsidRDefault="00654887" w:rsidP="00764BA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32A4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>0.0</w:t>
            </w:r>
            <w:r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</w:tr>
      <w:tr w:rsidR="00654887" w14:paraId="1BD9CD63" w14:textId="77777777" w:rsidTr="00764BAD">
        <w:tc>
          <w:tcPr>
            <w:tcW w:w="1609" w:type="dxa"/>
            <w:vAlign w:val="center"/>
          </w:tcPr>
          <w:p w14:paraId="15BD2D5B" w14:textId="77777777" w:rsidR="00654887" w:rsidRPr="00E95DCA" w:rsidRDefault="00654887" w:rsidP="00764BA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95DCA">
              <w:rPr>
                <w:rFonts w:cstheme="minorHAnsi"/>
                <w:b/>
                <w:bCs/>
                <w:sz w:val="18"/>
                <w:szCs w:val="18"/>
              </w:rPr>
              <w:t>PVR (dynes*sec/cm</w:t>
            </w:r>
            <w:r w:rsidRPr="00E95DCA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5</w:t>
            </w:r>
            <w:r w:rsidRPr="00E95DCA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51" w:type="dxa"/>
            <w:vAlign w:val="center"/>
          </w:tcPr>
          <w:p w14:paraId="1581CB09" w14:textId="77777777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 w:rsidRPr="00F532A4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24</w:t>
            </w:r>
          </w:p>
        </w:tc>
        <w:tc>
          <w:tcPr>
            <w:tcW w:w="900" w:type="dxa"/>
            <w:vAlign w:val="center"/>
          </w:tcPr>
          <w:p w14:paraId="2F56DCFB" w14:textId="77777777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781</w:t>
            </w:r>
          </w:p>
        </w:tc>
        <w:tc>
          <w:tcPr>
            <w:tcW w:w="720" w:type="dxa"/>
            <w:vAlign w:val="center"/>
          </w:tcPr>
          <w:p w14:paraId="32685251" w14:textId="77777777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772</w:t>
            </w:r>
          </w:p>
        </w:tc>
        <w:tc>
          <w:tcPr>
            <w:tcW w:w="1350" w:type="dxa"/>
            <w:vAlign w:val="center"/>
          </w:tcPr>
          <w:p w14:paraId="672AABB0" w14:textId="77777777" w:rsidR="00654887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-1.5</w:t>
            </w:r>
          </w:p>
          <w:p w14:paraId="6B097CF7" w14:textId="77777777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 xml:space="preserve">(-106 </w:t>
            </w:r>
            <w:r w:rsidRPr="00F532A4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–</w:t>
            </w: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 xml:space="preserve"> 103) </w:t>
            </w:r>
          </w:p>
        </w:tc>
        <w:tc>
          <w:tcPr>
            <w:tcW w:w="540" w:type="dxa"/>
            <w:vAlign w:val="center"/>
          </w:tcPr>
          <w:p w14:paraId="660BFD80" w14:textId="77777777" w:rsidR="00654887" w:rsidRPr="00F532A4" w:rsidRDefault="00654887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32A4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30</w:t>
            </w:r>
          </w:p>
        </w:tc>
        <w:tc>
          <w:tcPr>
            <w:tcW w:w="900" w:type="dxa"/>
            <w:vAlign w:val="center"/>
          </w:tcPr>
          <w:p w14:paraId="7508F562" w14:textId="77777777" w:rsidR="00654887" w:rsidRPr="00F532A4" w:rsidRDefault="00654887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720</w:t>
            </w:r>
          </w:p>
        </w:tc>
        <w:tc>
          <w:tcPr>
            <w:tcW w:w="720" w:type="dxa"/>
            <w:vAlign w:val="center"/>
          </w:tcPr>
          <w:p w14:paraId="73BAA14A" w14:textId="77777777" w:rsidR="00654887" w:rsidRPr="00F532A4" w:rsidRDefault="00654887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586</w:t>
            </w:r>
          </w:p>
        </w:tc>
        <w:tc>
          <w:tcPr>
            <w:tcW w:w="1350" w:type="dxa"/>
            <w:vAlign w:val="center"/>
          </w:tcPr>
          <w:p w14:paraId="59CA9B47" w14:textId="77777777" w:rsidR="00654887" w:rsidRDefault="00654887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40</w:t>
            </w:r>
          </w:p>
          <w:p w14:paraId="4CB3D553" w14:textId="77777777" w:rsidR="00654887" w:rsidRPr="00F532A4" w:rsidRDefault="00654887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-234 </w:t>
            </w:r>
            <w:r w:rsidRPr="00F532A4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–</w:t>
            </w: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 xml:space="preserve"> -46.4)</w:t>
            </w:r>
          </w:p>
        </w:tc>
        <w:tc>
          <w:tcPr>
            <w:tcW w:w="900" w:type="dxa"/>
            <w:vAlign w:val="center"/>
          </w:tcPr>
          <w:p w14:paraId="2A0BA586" w14:textId="77777777" w:rsidR="00654887" w:rsidRPr="00F532A4" w:rsidRDefault="00654887" w:rsidP="00764BA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32A4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>0.0</w:t>
            </w:r>
            <w:r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</w:tr>
      <w:tr w:rsidR="00654887" w14:paraId="3C26AF29" w14:textId="77777777" w:rsidTr="00764BAD">
        <w:tc>
          <w:tcPr>
            <w:tcW w:w="1609" w:type="dxa"/>
            <w:vAlign w:val="center"/>
          </w:tcPr>
          <w:p w14:paraId="0DA9224A" w14:textId="77777777" w:rsidR="00654887" w:rsidRPr="00E95DCA" w:rsidRDefault="00654887" w:rsidP="00764BA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95DCA">
              <w:rPr>
                <w:rFonts w:cstheme="minorHAnsi"/>
                <w:b/>
                <w:bCs/>
                <w:sz w:val="18"/>
                <w:szCs w:val="18"/>
              </w:rPr>
              <w:t>SVR (dynes*sec/cm</w:t>
            </w:r>
            <w:r w:rsidRPr="00E95DCA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5</w:t>
            </w:r>
            <w:r w:rsidRPr="00E95DCA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51" w:type="dxa"/>
            <w:vAlign w:val="center"/>
          </w:tcPr>
          <w:p w14:paraId="2C9523C3" w14:textId="77777777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 w:rsidRPr="00F532A4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24</w:t>
            </w:r>
          </w:p>
        </w:tc>
        <w:tc>
          <w:tcPr>
            <w:tcW w:w="900" w:type="dxa"/>
            <w:vAlign w:val="center"/>
          </w:tcPr>
          <w:p w14:paraId="7089B020" w14:textId="77777777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1474</w:t>
            </w:r>
          </w:p>
        </w:tc>
        <w:tc>
          <w:tcPr>
            <w:tcW w:w="720" w:type="dxa"/>
            <w:vAlign w:val="center"/>
          </w:tcPr>
          <w:p w14:paraId="6D36B5FB" w14:textId="77777777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1562</w:t>
            </w:r>
          </w:p>
        </w:tc>
        <w:tc>
          <w:tcPr>
            <w:tcW w:w="1350" w:type="dxa"/>
            <w:vAlign w:val="center"/>
          </w:tcPr>
          <w:p w14:paraId="66F04FD9" w14:textId="77777777" w:rsidR="00654887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92.5</w:t>
            </w:r>
          </w:p>
          <w:p w14:paraId="2C3426CD" w14:textId="77777777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 xml:space="preserve">(-59.1 </w:t>
            </w:r>
            <w:r w:rsidRPr="00F532A4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–</w:t>
            </w: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 xml:space="preserve"> 244)</w:t>
            </w:r>
          </w:p>
        </w:tc>
        <w:tc>
          <w:tcPr>
            <w:tcW w:w="540" w:type="dxa"/>
            <w:vAlign w:val="center"/>
          </w:tcPr>
          <w:p w14:paraId="67C160AF" w14:textId="77777777" w:rsidR="00654887" w:rsidRPr="00F532A4" w:rsidRDefault="00654887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32A4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29</w:t>
            </w:r>
          </w:p>
        </w:tc>
        <w:tc>
          <w:tcPr>
            <w:tcW w:w="900" w:type="dxa"/>
            <w:vAlign w:val="center"/>
          </w:tcPr>
          <w:p w14:paraId="00A70E18" w14:textId="77777777" w:rsidR="00654887" w:rsidRPr="00F532A4" w:rsidRDefault="00654887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1457</w:t>
            </w:r>
          </w:p>
        </w:tc>
        <w:tc>
          <w:tcPr>
            <w:tcW w:w="720" w:type="dxa"/>
            <w:vAlign w:val="center"/>
          </w:tcPr>
          <w:p w14:paraId="23D44D24" w14:textId="77777777" w:rsidR="00654887" w:rsidRPr="00F532A4" w:rsidRDefault="00654887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1285</w:t>
            </w:r>
          </w:p>
        </w:tc>
        <w:tc>
          <w:tcPr>
            <w:tcW w:w="1350" w:type="dxa"/>
            <w:vAlign w:val="center"/>
          </w:tcPr>
          <w:p w14:paraId="22A02E2E" w14:textId="3D216508" w:rsidR="00654887" w:rsidRDefault="00654887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7</w:t>
            </w:r>
            <w:r w:rsidR="00D50767">
              <w:rPr>
                <w:rFonts w:cstheme="minorHAnsi"/>
                <w:sz w:val="20"/>
                <w:szCs w:val="20"/>
              </w:rPr>
              <w:t>5</w:t>
            </w:r>
          </w:p>
          <w:p w14:paraId="7618605B" w14:textId="77777777" w:rsidR="00654887" w:rsidRPr="00F532A4" w:rsidRDefault="00654887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-313 </w:t>
            </w:r>
            <w:r w:rsidRPr="00F532A4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–</w:t>
            </w: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 xml:space="preserve"> -37.0)</w:t>
            </w:r>
          </w:p>
        </w:tc>
        <w:tc>
          <w:tcPr>
            <w:tcW w:w="900" w:type="dxa"/>
            <w:vAlign w:val="center"/>
          </w:tcPr>
          <w:p w14:paraId="203569C0" w14:textId="77777777" w:rsidR="00654887" w:rsidRPr="00F532A4" w:rsidRDefault="00654887" w:rsidP="00764BA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32A4"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>0.0</w:t>
            </w:r>
            <w:r>
              <w:rPr>
                <w:rFonts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</w:tr>
      <w:tr w:rsidR="00654887" w14:paraId="44F3A631" w14:textId="77777777" w:rsidTr="006C7F2C">
        <w:tc>
          <w:tcPr>
            <w:tcW w:w="1609" w:type="dxa"/>
            <w:vAlign w:val="center"/>
          </w:tcPr>
          <w:p w14:paraId="331A8B84" w14:textId="77777777" w:rsidR="00654887" w:rsidRPr="00E95DCA" w:rsidRDefault="00654887" w:rsidP="00764BA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E95DCA">
              <w:rPr>
                <w:rFonts w:cstheme="minorHAnsi"/>
                <w:b/>
                <w:bCs/>
                <w:sz w:val="18"/>
                <w:szCs w:val="18"/>
              </w:rPr>
              <w:t>P</w:t>
            </w:r>
            <w:r>
              <w:rPr>
                <w:rFonts w:cstheme="minorHAnsi"/>
                <w:b/>
                <w:bCs/>
                <w:sz w:val="18"/>
                <w:szCs w:val="18"/>
              </w:rPr>
              <w:t>A</w:t>
            </w:r>
            <w:r w:rsidRPr="00E95DCA">
              <w:rPr>
                <w:rFonts w:cstheme="minorHAnsi"/>
                <w:b/>
                <w:bCs/>
                <w:sz w:val="18"/>
                <w:szCs w:val="18"/>
              </w:rPr>
              <w:t>WPm</w:t>
            </w:r>
            <w:proofErr w:type="spellEnd"/>
            <w:r w:rsidRPr="00E95DCA">
              <w:rPr>
                <w:rFonts w:cstheme="minorHAnsi"/>
                <w:b/>
                <w:bCs/>
                <w:sz w:val="18"/>
                <w:szCs w:val="18"/>
              </w:rPr>
              <w:t xml:space="preserve"> (mmHg)</w:t>
            </w:r>
          </w:p>
        </w:tc>
        <w:tc>
          <w:tcPr>
            <w:tcW w:w="551" w:type="dxa"/>
            <w:vAlign w:val="center"/>
          </w:tcPr>
          <w:p w14:paraId="1C6715B5" w14:textId="77777777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 w:rsidRPr="00F532A4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26</w:t>
            </w:r>
          </w:p>
        </w:tc>
        <w:tc>
          <w:tcPr>
            <w:tcW w:w="900" w:type="dxa"/>
            <w:vAlign w:val="center"/>
          </w:tcPr>
          <w:p w14:paraId="39B8708F" w14:textId="77777777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9.2</w:t>
            </w:r>
          </w:p>
        </w:tc>
        <w:tc>
          <w:tcPr>
            <w:tcW w:w="720" w:type="dxa"/>
            <w:vAlign w:val="center"/>
          </w:tcPr>
          <w:p w14:paraId="73C2F371" w14:textId="77777777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8.6</w:t>
            </w:r>
          </w:p>
        </w:tc>
        <w:tc>
          <w:tcPr>
            <w:tcW w:w="1350" w:type="dxa"/>
            <w:vAlign w:val="center"/>
          </w:tcPr>
          <w:p w14:paraId="1902198F" w14:textId="77777777" w:rsidR="00654887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-0.8</w:t>
            </w:r>
          </w:p>
          <w:p w14:paraId="009B3ED2" w14:textId="17EEBEF3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 xml:space="preserve">(-2.5 </w:t>
            </w:r>
            <w:r w:rsidRPr="00F532A4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–</w:t>
            </w: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 xml:space="preserve"> 0.</w:t>
            </w:r>
            <w:r w:rsidR="00B43047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8</w:t>
            </w: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540" w:type="dxa"/>
            <w:vAlign w:val="center"/>
          </w:tcPr>
          <w:p w14:paraId="5EC5B6C9" w14:textId="3D202CBF" w:rsidR="00654887" w:rsidRPr="00F60824" w:rsidRDefault="001F774C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60824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33</w:t>
            </w:r>
          </w:p>
        </w:tc>
        <w:tc>
          <w:tcPr>
            <w:tcW w:w="900" w:type="dxa"/>
            <w:vAlign w:val="center"/>
          </w:tcPr>
          <w:p w14:paraId="62021536" w14:textId="77777777" w:rsidR="00654887" w:rsidRPr="00F532A4" w:rsidRDefault="00654887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10.0</w:t>
            </w:r>
          </w:p>
        </w:tc>
        <w:tc>
          <w:tcPr>
            <w:tcW w:w="720" w:type="dxa"/>
            <w:vAlign w:val="center"/>
          </w:tcPr>
          <w:p w14:paraId="04F495E8" w14:textId="43F21A0F" w:rsidR="00F27A5A" w:rsidRPr="00F532A4" w:rsidRDefault="00F27A5A" w:rsidP="006C7F2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11.0</w:t>
            </w:r>
          </w:p>
        </w:tc>
        <w:tc>
          <w:tcPr>
            <w:tcW w:w="1350" w:type="dxa"/>
            <w:vAlign w:val="center"/>
          </w:tcPr>
          <w:p w14:paraId="36279E3A" w14:textId="3176BF4A" w:rsidR="00654887" w:rsidRDefault="00496821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</w:t>
            </w:r>
            <w:r w:rsidR="00D13556">
              <w:rPr>
                <w:rFonts w:cstheme="minorHAnsi"/>
                <w:sz w:val="20"/>
                <w:szCs w:val="20"/>
              </w:rPr>
              <w:t>8</w:t>
            </w:r>
          </w:p>
          <w:p w14:paraId="28EDF2B6" w14:textId="4C7C2774" w:rsidR="00654887" w:rsidRPr="00F532A4" w:rsidRDefault="00654887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-0.</w:t>
            </w:r>
            <w:r w:rsidR="007A6E1D">
              <w:rPr>
                <w:rFonts w:cstheme="minorHAnsi"/>
                <w:sz w:val="20"/>
                <w:szCs w:val="20"/>
              </w:rPr>
              <w:t>3</w:t>
            </w:r>
            <w:r w:rsidR="00D13556">
              <w:rPr>
                <w:rFonts w:cstheme="minorHAnsi"/>
                <w:sz w:val="20"/>
                <w:szCs w:val="20"/>
              </w:rPr>
              <w:t xml:space="preserve"> </w:t>
            </w:r>
            <w:r w:rsidRPr="00F532A4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–</w:t>
            </w: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 xml:space="preserve"> 2.</w:t>
            </w:r>
            <w:r w:rsidR="00843722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65</w:t>
            </w: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4B84E936" w14:textId="79AB425A" w:rsidR="0029132F" w:rsidRPr="00F532A4" w:rsidRDefault="0029132F" w:rsidP="00337CE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0</w:t>
            </w:r>
            <w:r w:rsidR="004A3D1C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.07</w:t>
            </w:r>
          </w:p>
        </w:tc>
      </w:tr>
      <w:tr w:rsidR="00654887" w14:paraId="71C63B87" w14:textId="77777777" w:rsidTr="00764BAD">
        <w:tc>
          <w:tcPr>
            <w:tcW w:w="1609" w:type="dxa"/>
            <w:vAlign w:val="center"/>
          </w:tcPr>
          <w:p w14:paraId="523B7D04" w14:textId="77777777" w:rsidR="00654887" w:rsidRPr="00E95DCA" w:rsidRDefault="00654887" w:rsidP="00764BA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E95DCA">
              <w:rPr>
                <w:rFonts w:cstheme="minorHAnsi"/>
                <w:b/>
                <w:bCs/>
                <w:sz w:val="18"/>
                <w:szCs w:val="18"/>
              </w:rPr>
              <w:t>PAPm</w:t>
            </w:r>
            <w:proofErr w:type="spellEnd"/>
            <w:r w:rsidRPr="00E95DCA">
              <w:rPr>
                <w:rFonts w:cstheme="minorHAnsi"/>
                <w:b/>
                <w:bCs/>
                <w:sz w:val="18"/>
                <w:szCs w:val="18"/>
              </w:rPr>
              <w:t xml:space="preserve"> (mmHg)</w:t>
            </w:r>
          </w:p>
        </w:tc>
        <w:tc>
          <w:tcPr>
            <w:tcW w:w="551" w:type="dxa"/>
            <w:vAlign w:val="center"/>
          </w:tcPr>
          <w:p w14:paraId="4F37ECC7" w14:textId="77777777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 w:rsidRPr="00F532A4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27</w:t>
            </w:r>
          </w:p>
        </w:tc>
        <w:tc>
          <w:tcPr>
            <w:tcW w:w="900" w:type="dxa"/>
            <w:vAlign w:val="center"/>
          </w:tcPr>
          <w:p w14:paraId="2F835E78" w14:textId="77777777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49.4</w:t>
            </w:r>
          </w:p>
        </w:tc>
        <w:tc>
          <w:tcPr>
            <w:tcW w:w="720" w:type="dxa"/>
            <w:vAlign w:val="center"/>
          </w:tcPr>
          <w:p w14:paraId="5DCBE2B4" w14:textId="77777777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47.0</w:t>
            </w:r>
          </w:p>
        </w:tc>
        <w:tc>
          <w:tcPr>
            <w:tcW w:w="1350" w:type="dxa"/>
            <w:vAlign w:val="center"/>
          </w:tcPr>
          <w:p w14:paraId="71C50DAC" w14:textId="77777777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 w:rsidRPr="00F532A4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-</w:t>
            </w: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2.4</w:t>
            </w:r>
          </w:p>
          <w:p w14:paraId="2FAA6A1C" w14:textId="77777777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 w:rsidRPr="00F532A4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(-</w:t>
            </w: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 xml:space="preserve">6.7 </w:t>
            </w:r>
            <w:r w:rsidRPr="00F532A4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 xml:space="preserve">– </w:t>
            </w: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1.9</w:t>
            </w:r>
            <w:r w:rsidRPr="00F532A4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540" w:type="dxa"/>
            <w:vAlign w:val="center"/>
          </w:tcPr>
          <w:p w14:paraId="37B579EE" w14:textId="77777777" w:rsidR="00654887" w:rsidRPr="00F532A4" w:rsidRDefault="00654887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32A4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34</w:t>
            </w:r>
          </w:p>
        </w:tc>
        <w:tc>
          <w:tcPr>
            <w:tcW w:w="900" w:type="dxa"/>
            <w:vAlign w:val="center"/>
          </w:tcPr>
          <w:p w14:paraId="48137D6C" w14:textId="77777777" w:rsidR="00654887" w:rsidRPr="00F532A4" w:rsidRDefault="00654887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49.2</w:t>
            </w:r>
          </w:p>
        </w:tc>
        <w:tc>
          <w:tcPr>
            <w:tcW w:w="720" w:type="dxa"/>
            <w:vAlign w:val="center"/>
          </w:tcPr>
          <w:p w14:paraId="2EBF6988" w14:textId="77777777" w:rsidR="00654887" w:rsidRPr="00F532A4" w:rsidRDefault="00654887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46.0</w:t>
            </w:r>
          </w:p>
        </w:tc>
        <w:tc>
          <w:tcPr>
            <w:tcW w:w="1350" w:type="dxa"/>
            <w:vAlign w:val="center"/>
          </w:tcPr>
          <w:p w14:paraId="00406352" w14:textId="77777777" w:rsidR="00654887" w:rsidRPr="00F532A4" w:rsidRDefault="00654887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32A4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3.1</w:t>
            </w:r>
          </w:p>
          <w:p w14:paraId="412EFD42" w14:textId="77777777" w:rsidR="00654887" w:rsidRPr="00F532A4" w:rsidRDefault="00654887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32A4">
              <w:rPr>
                <w:rFonts w:cstheme="minorHAnsi"/>
                <w:sz w:val="20"/>
                <w:szCs w:val="20"/>
              </w:rPr>
              <w:t>(-</w:t>
            </w:r>
            <w:r>
              <w:rPr>
                <w:rFonts w:cstheme="minorHAnsi"/>
                <w:sz w:val="20"/>
                <w:szCs w:val="20"/>
              </w:rPr>
              <w:t>7.0</w:t>
            </w:r>
            <w:r w:rsidRPr="00F532A4">
              <w:rPr>
                <w:rFonts w:cstheme="minorHAnsi"/>
                <w:sz w:val="20"/>
                <w:szCs w:val="20"/>
              </w:rPr>
              <w:t xml:space="preserve"> </w:t>
            </w:r>
            <w:r w:rsidRPr="00F532A4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–</w:t>
            </w:r>
            <w:r w:rsidRPr="00F532A4">
              <w:rPr>
                <w:rFonts w:cstheme="minorHAnsi"/>
                <w:sz w:val="20"/>
                <w:szCs w:val="20"/>
              </w:rPr>
              <w:t xml:space="preserve"> 0.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F532A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42B696DC" w14:textId="77777777" w:rsidR="00654887" w:rsidRPr="00F532A4" w:rsidRDefault="00654887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32A4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0.</w:t>
            </w: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79</w:t>
            </w:r>
          </w:p>
        </w:tc>
      </w:tr>
      <w:tr w:rsidR="00654887" w14:paraId="703F21ED" w14:textId="77777777" w:rsidTr="00764BAD">
        <w:tc>
          <w:tcPr>
            <w:tcW w:w="1609" w:type="dxa"/>
            <w:vAlign w:val="center"/>
          </w:tcPr>
          <w:p w14:paraId="5CE6A06E" w14:textId="77777777" w:rsidR="00654887" w:rsidRPr="00E95DCA" w:rsidRDefault="00654887" w:rsidP="00764BA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E95DCA">
              <w:rPr>
                <w:rFonts w:cstheme="minorHAnsi"/>
                <w:b/>
                <w:bCs/>
                <w:sz w:val="18"/>
                <w:szCs w:val="18"/>
              </w:rPr>
              <w:t>SAPm</w:t>
            </w:r>
            <w:proofErr w:type="spellEnd"/>
            <w:r w:rsidRPr="00E95DCA">
              <w:rPr>
                <w:rFonts w:cstheme="minorHAnsi"/>
                <w:b/>
                <w:bCs/>
                <w:sz w:val="18"/>
                <w:szCs w:val="18"/>
              </w:rPr>
              <w:t xml:space="preserve"> (mmHg)</w:t>
            </w:r>
          </w:p>
        </w:tc>
        <w:tc>
          <w:tcPr>
            <w:tcW w:w="551" w:type="dxa"/>
            <w:vAlign w:val="center"/>
          </w:tcPr>
          <w:p w14:paraId="16A57581" w14:textId="77777777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 w:rsidRPr="00F532A4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27</w:t>
            </w:r>
          </w:p>
        </w:tc>
        <w:tc>
          <w:tcPr>
            <w:tcW w:w="900" w:type="dxa"/>
            <w:vAlign w:val="center"/>
          </w:tcPr>
          <w:p w14:paraId="64998BA9" w14:textId="77777777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86.7</w:t>
            </w:r>
          </w:p>
        </w:tc>
        <w:tc>
          <w:tcPr>
            <w:tcW w:w="720" w:type="dxa"/>
            <w:vAlign w:val="center"/>
          </w:tcPr>
          <w:p w14:paraId="718FBC44" w14:textId="77777777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86.9</w:t>
            </w:r>
          </w:p>
        </w:tc>
        <w:tc>
          <w:tcPr>
            <w:tcW w:w="1350" w:type="dxa"/>
            <w:vAlign w:val="center"/>
          </w:tcPr>
          <w:p w14:paraId="32366FCB" w14:textId="77777777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 w:rsidRPr="00F532A4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-0.</w:t>
            </w: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3</w:t>
            </w:r>
          </w:p>
          <w:p w14:paraId="6D6B9895" w14:textId="77777777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 w:rsidRPr="00F532A4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(-5.</w:t>
            </w: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2</w:t>
            </w:r>
            <w:r w:rsidRPr="00F532A4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 xml:space="preserve"> – 4.6)</w:t>
            </w:r>
          </w:p>
        </w:tc>
        <w:tc>
          <w:tcPr>
            <w:tcW w:w="540" w:type="dxa"/>
            <w:vAlign w:val="center"/>
          </w:tcPr>
          <w:p w14:paraId="53C9842A" w14:textId="77777777" w:rsidR="00654887" w:rsidRPr="00F532A4" w:rsidRDefault="00654887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32A4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33</w:t>
            </w:r>
          </w:p>
        </w:tc>
        <w:tc>
          <w:tcPr>
            <w:tcW w:w="900" w:type="dxa"/>
            <w:vAlign w:val="center"/>
          </w:tcPr>
          <w:p w14:paraId="74E018CB" w14:textId="77777777" w:rsidR="00654887" w:rsidRPr="00F532A4" w:rsidRDefault="00654887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90.2</w:t>
            </w:r>
          </w:p>
        </w:tc>
        <w:tc>
          <w:tcPr>
            <w:tcW w:w="720" w:type="dxa"/>
            <w:vAlign w:val="center"/>
          </w:tcPr>
          <w:p w14:paraId="54242645" w14:textId="77777777" w:rsidR="00654887" w:rsidRPr="00F532A4" w:rsidRDefault="00654887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90.5</w:t>
            </w:r>
          </w:p>
        </w:tc>
        <w:tc>
          <w:tcPr>
            <w:tcW w:w="1350" w:type="dxa"/>
            <w:vAlign w:val="center"/>
          </w:tcPr>
          <w:p w14:paraId="09DD0F18" w14:textId="77777777" w:rsidR="00654887" w:rsidRPr="00F532A4" w:rsidRDefault="00654887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32A4">
              <w:rPr>
                <w:rFonts w:cstheme="minorHAnsi"/>
                <w:sz w:val="20"/>
                <w:szCs w:val="20"/>
              </w:rPr>
              <w:t>0.7</w:t>
            </w:r>
          </w:p>
          <w:p w14:paraId="0098C006" w14:textId="77777777" w:rsidR="00654887" w:rsidRPr="00F532A4" w:rsidRDefault="00654887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32A4">
              <w:rPr>
                <w:rFonts w:cstheme="minorHAnsi"/>
                <w:sz w:val="20"/>
                <w:szCs w:val="20"/>
              </w:rPr>
              <w:t>(-3.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F532A4">
              <w:rPr>
                <w:rFonts w:cstheme="minorHAnsi"/>
                <w:sz w:val="20"/>
                <w:szCs w:val="20"/>
              </w:rPr>
              <w:t xml:space="preserve"> – 5.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F532A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7F0B5169" w14:textId="77777777" w:rsidR="00654887" w:rsidRPr="00F532A4" w:rsidRDefault="00654887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32A4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0.7</w:t>
            </w: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</w:tr>
      <w:tr w:rsidR="00654887" w14:paraId="60BB136D" w14:textId="77777777" w:rsidTr="00764BAD">
        <w:tc>
          <w:tcPr>
            <w:tcW w:w="1609" w:type="dxa"/>
            <w:vAlign w:val="center"/>
          </w:tcPr>
          <w:p w14:paraId="41058559" w14:textId="77777777" w:rsidR="00654887" w:rsidRPr="00E95DCA" w:rsidRDefault="00654887" w:rsidP="00764BA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E95DCA">
              <w:rPr>
                <w:rFonts w:cstheme="minorHAnsi"/>
                <w:b/>
                <w:bCs/>
                <w:sz w:val="18"/>
                <w:szCs w:val="18"/>
              </w:rPr>
              <w:t>RAPm</w:t>
            </w:r>
            <w:proofErr w:type="spellEnd"/>
            <w:r w:rsidRPr="00E95DCA">
              <w:rPr>
                <w:rFonts w:cstheme="minorHAnsi"/>
                <w:b/>
                <w:bCs/>
                <w:sz w:val="18"/>
                <w:szCs w:val="18"/>
              </w:rPr>
              <w:t xml:space="preserve"> (mmHg</w:t>
            </w:r>
            <w:r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51" w:type="dxa"/>
            <w:vAlign w:val="center"/>
          </w:tcPr>
          <w:p w14:paraId="0BD971BD" w14:textId="398348D7" w:rsidR="00654887" w:rsidRPr="00F532A4" w:rsidRDefault="001F774C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 w:rsidRPr="00DD2AE2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24</w:t>
            </w:r>
          </w:p>
        </w:tc>
        <w:tc>
          <w:tcPr>
            <w:tcW w:w="900" w:type="dxa"/>
            <w:vAlign w:val="center"/>
          </w:tcPr>
          <w:p w14:paraId="2FED214C" w14:textId="7C8E3765" w:rsidR="00654887" w:rsidRPr="00F532A4" w:rsidRDefault="00626A03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8.8</w:t>
            </w:r>
          </w:p>
        </w:tc>
        <w:tc>
          <w:tcPr>
            <w:tcW w:w="720" w:type="dxa"/>
            <w:vAlign w:val="center"/>
          </w:tcPr>
          <w:p w14:paraId="37233EF2" w14:textId="76F00EFB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7.</w:t>
            </w:r>
            <w:r w:rsidR="00626A03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  <w:tc>
          <w:tcPr>
            <w:tcW w:w="1350" w:type="dxa"/>
            <w:vAlign w:val="center"/>
          </w:tcPr>
          <w:p w14:paraId="5E3297B0" w14:textId="727BA599" w:rsidR="00654887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-0.</w:t>
            </w:r>
            <w:r w:rsidR="004A20C1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8</w:t>
            </w:r>
          </w:p>
          <w:p w14:paraId="55F2299B" w14:textId="0C8CC683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 xml:space="preserve">(-2.7 </w:t>
            </w:r>
            <w:r w:rsidRPr="00F532A4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–</w:t>
            </w: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535583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1.1</w:t>
            </w: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540" w:type="dxa"/>
            <w:vAlign w:val="center"/>
          </w:tcPr>
          <w:p w14:paraId="46330403" w14:textId="0FA840AC" w:rsidR="00654887" w:rsidRPr="00F532A4" w:rsidRDefault="005B0E09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33</w:t>
            </w:r>
          </w:p>
        </w:tc>
        <w:tc>
          <w:tcPr>
            <w:tcW w:w="900" w:type="dxa"/>
            <w:vAlign w:val="center"/>
          </w:tcPr>
          <w:p w14:paraId="2E2DC5BA" w14:textId="44C5B8FC" w:rsidR="00654887" w:rsidRPr="00F532A4" w:rsidRDefault="00654887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7.</w:t>
            </w:r>
            <w:r w:rsidR="001F7DF8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center"/>
          </w:tcPr>
          <w:p w14:paraId="2D0733DB" w14:textId="705685B8" w:rsidR="00654887" w:rsidRPr="00F532A4" w:rsidRDefault="00654887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8.</w:t>
            </w:r>
            <w:r w:rsidR="001F7DF8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1350" w:type="dxa"/>
            <w:vAlign w:val="center"/>
          </w:tcPr>
          <w:p w14:paraId="085D36BF" w14:textId="4254CC72" w:rsidR="00654887" w:rsidRDefault="00654887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0B462C">
              <w:rPr>
                <w:rFonts w:cstheme="minorHAnsi"/>
                <w:sz w:val="20"/>
                <w:szCs w:val="20"/>
              </w:rPr>
              <w:t>4</w:t>
            </w:r>
          </w:p>
          <w:p w14:paraId="7B09FD39" w14:textId="4A33FAC5" w:rsidR="00654887" w:rsidRPr="00F532A4" w:rsidRDefault="00654887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-1.3 </w:t>
            </w:r>
            <w:r w:rsidRPr="00F532A4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–</w:t>
            </w: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DD2AE2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2.0</w:t>
            </w: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49446A9E" w14:textId="47282ABD" w:rsidR="00654887" w:rsidRPr="00F532A4" w:rsidRDefault="00654887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32A4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0.</w:t>
            </w:r>
            <w:r w:rsidR="00DD2AE2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37</w:t>
            </w:r>
          </w:p>
        </w:tc>
      </w:tr>
      <w:tr w:rsidR="00654887" w14:paraId="77C05F34" w14:textId="77777777" w:rsidTr="00764BAD">
        <w:tc>
          <w:tcPr>
            <w:tcW w:w="1609" w:type="dxa"/>
            <w:vAlign w:val="center"/>
          </w:tcPr>
          <w:p w14:paraId="03E5293F" w14:textId="77777777" w:rsidR="00654887" w:rsidRPr="00E95DCA" w:rsidRDefault="00654887" w:rsidP="00764BA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SvO2 (%)</w:t>
            </w:r>
          </w:p>
        </w:tc>
        <w:tc>
          <w:tcPr>
            <w:tcW w:w="551" w:type="dxa"/>
            <w:vAlign w:val="center"/>
          </w:tcPr>
          <w:p w14:paraId="096C17E7" w14:textId="77777777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21</w:t>
            </w:r>
          </w:p>
        </w:tc>
        <w:tc>
          <w:tcPr>
            <w:tcW w:w="900" w:type="dxa"/>
            <w:vAlign w:val="center"/>
          </w:tcPr>
          <w:p w14:paraId="12DDAD5F" w14:textId="77777777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65.9</w:t>
            </w:r>
          </w:p>
        </w:tc>
        <w:tc>
          <w:tcPr>
            <w:tcW w:w="720" w:type="dxa"/>
            <w:vAlign w:val="center"/>
          </w:tcPr>
          <w:p w14:paraId="5D50CEAE" w14:textId="77777777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69.7</w:t>
            </w:r>
          </w:p>
        </w:tc>
        <w:tc>
          <w:tcPr>
            <w:tcW w:w="1350" w:type="dxa"/>
            <w:vAlign w:val="center"/>
          </w:tcPr>
          <w:p w14:paraId="0015D9C2" w14:textId="77777777" w:rsidR="00654887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3.4</w:t>
            </w:r>
          </w:p>
          <w:p w14:paraId="614F9435" w14:textId="77777777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 xml:space="preserve">(0.1 </w:t>
            </w:r>
            <w:r w:rsidRPr="00F532A4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–</w:t>
            </w: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 xml:space="preserve"> 6.7)</w:t>
            </w:r>
          </w:p>
        </w:tc>
        <w:tc>
          <w:tcPr>
            <w:tcW w:w="540" w:type="dxa"/>
            <w:vAlign w:val="center"/>
          </w:tcPr>
          <w:p w14:paraId="44F59FF4" w14:textId="77777777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26</w:t>
            </w:r>
          </w:p>
        </w:tc>
        <w:tc>
          <w:tcPr>
            <w:tcW w:w="900" w:type="dxa"/>
            <w:vAlign w:val="center"/>
          </w:tcPr>
          <w:p w14:paraId="1E062DEE" w14:textId="77777777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67.3</w:t>
            </w:r>
          </w:p>
        </w:tc>
        <w:tc>
          <w:tcPr>
            <w:tcW w:w="720" w:type="dxa"/>
            <w:vAlign w:val="center"/>
          </w:tcPr>
          <w:p w14:paraId="6E1CD894" w14:textId="77777777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67.9</w:t>
            </w:r>
          </w:p>
        </w:tc>
        <w:tc>
          <w:tcPr>
            <w:tcW w:w="1350" w:type="dxa"/>
            <w:vAlign w:val="center"/>
          </w:tcPr>
          <w:p w14:paraId="63AD8CCA" w14:textId="77777777" w:rsidR="00654887" w:rsidRDefault="00654887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</w:t>
            </w:r>
          </w:p>
          <w:p w14:paraId="13FF184C" w14:textId="77777777" w:rsidR="00654887" w:rsidRPr="00F532A4" w:rsidRDefault="00654887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-2.0 </w:t>
            </w:r>
            <w:r w:rsidRPr="00F532A4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–</w:t>
            </w: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 xml:space="preserve"> 3.8)</w:t>
            </w:r>
          </w:p>
        </w:tc>
        <w:tc>
          <w:tcPr>
            <w:tcW w:w="900" w:type="dxa"/>
            <w:vAlign w:val="center"/>
          </w:tcPr>
          <w:p w14:paraId="3C53D933" w14:textId="77777777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0.26</w:t>
            </w:r>
          </w:p>
        </w:tc>
      </w:tr>
      <w:tr w:rsidR="00654887" w14:paraId="70520404" w14:textId="77777777" w:rsidTr="00764BAD">
        <w:tc>
          <w:tcPr>
            <w:tcW w:w="1609" w:type="dxa"/>
            <w:vAlign w:val="center"/>
          </w:tcPr>
          <w:p w14:paraId="2A113A63" w14:textId="77777777" w:rsidR="00654887" w:rsidRPr="00E95DCA" w:rsidRDefault="00654887" w:rsidP="00764BA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SaO2 (%)</w:t>
            </w:r>
          </w:p>
        </w:tc>
        <w:tc>
          <w:tcPr>
            <w:tcW w:w="551" w:type="dxa"/>
            <w:vAlign w:val="center"/>
          </w:tcPr>
          <w:p w14:paraId="71F9C267" w14:textId="77777777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26</w:t>
            </w:r>
          </w:p>
        </w:tc>
        <w:tc>
          <w:tcPr>
            <w:tcW w:w="900" w:type="dxa"/>
            <w:vAlign w:val="center"/>
          </w:tcPr>
          <w:p w14:paraId="15A3CC7A" w14:textId="77777777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95.8</w:t>
            </w:r>
          </w:p>
        </w:tc>
        <w:tc>
          <w:tcPr>
            <w:tcW w:w="720" w:type="dxa"/>
            <w:vAlign w:val="center"/>
          </w:tcPr>
          <w:p w14:paraId="47E81CE4" w14:textId="77777777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95.5</w:t>
            </w:r>
          </w:p>
        </w:tc>
        <w:tc>
          <w:tcPr>
            <w:tcW w:w="1350" w:type="dxa"/>
            <w:vAlign w:val="center"/>
          </w:tcPr>
          <w:p w14:paraId="2EA935FD" w14:textId="77777777" w:rsidR="00654887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-0.2</w:t>
            </w:r>
          </w:p>
          <w:p w14:paraId="2C88F89D" w14:textId="77777777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 xml:space="preserve">(-1.5 </w:t>
            </w:r>
            <w:r w:rsidRPr="00F532A4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–</w:t>
            </w: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 xml:space="preserve"> 1.1)</w:t>
            </w:r>
          </w:p>
        </w:tc>
        <w:tc>
          <w:tcPr>
            <w:tcW w:w="540" w:type="dxa"/>
            <w:vAlign w:val="center"/>
          </w:tcPr>
          <w:p w14:paraId="1DB66060" w14:textId="77777777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32</w:t>
            </w:r>
          </w:p>
        </w:tc>
        <w:tc>
          <w:tcPr>
            <w:tcW w:w="900" w:type="dxa"/>
            <w:vAlign w:val="center"/>
          </w:tcPr>
          <w:p w14:paraId="789C0555" w14:textId="77777777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95.0</w:t>
            </w:r>
          </w:p>
        </w:tc>
        <w:tc>
          <w:tcPr>
            <w:tcW w:w="720" w:type="dxa"/>
            <w:vAlign w:val="center"/>
          </w:tcPr>
          <w:p w14:paraId="14859281" w14:textId="77777777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94.8</w:t>
            </w:r>
          </w:p>
        </w:tc>
        <w:tc>
          <w:tcPr>
            <w:tcW w:w="1350" w:type="dxa"/>
            <w:vAlign w:val="center"/>
          </w:tcPr>
          <w:p w14:paraId="635225D2" w14:textId="77777777" w:rsidR="00654887" w:rsidRDefault="00654887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</w:t>
            </w:r>
          </w:p>
          <w:p w14:paraId="6181C3A7" w14:textId="77777777" w:rsidR="00654887" w:rsidRPr="00F532A4" w:rsidRDefault="00654887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-1.5 </w:t>
            </w:r>
            <w:r w:rsidRPr="00F532A4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–</w:t>
            </w: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 xml:space="preserve"> 0.8)</w:t>
            </w:r>
          </w:p>
        </w:tc>
        <w:tc>
          <w:tcPr>
            <w:tcW w:w="900" w:type="dxa"/>
            <w:vAlign w:val="center"/>
          </w:tcPr>
          <w:p w14:paraId="4A3BB9C1" w14:textId="77777777" w:rsidR="00654887" w:rsidRPr="00F532A4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0.89</w:t>
            </w:r>
          </w:p>
        </w:tc>
      </w:tr>
      <w:tr w:rsidR="00654887" w14:paraId="05563246" w14:textId="77777777" w:rsidTr="00764BAD">
        <w:tc>
          <w:tcPr>
            <w:tcW w:w="1609" w:type="dxa"/>
            <w:vAlign w:val="center"/>
          </w:tcPr>
          <w:p w14:paraId="157104AB" w14:textId="25047002" w:rsidR="00654887" w:rsidRDefault="00654887" w:rsidP="00764BA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NT-</w:t>
            </w:r>
            <w:proofErr w:type="spellStart"/>
            <w:r w:rsidR="00676C24">
              <w:rPr>
                <w:rFonts w:cstheme="minorHAnsi"/>
                <w:b/>
                <w:bCs/>
                <w:sz w:val="18"/>
                <w:szCs w:val="18"/>
              </w:rPr>
              <w:t>p</w:t>
            </w:r>
            <w:r>
              <w:rPr>
                <w:rFonts w:cstheme="minorHAnsi"/>
                <w:b/>
                <w:bCs/>
                <w:sz w:val="18"/>
                <w:szCs w:val="18"/>
              </w:rPr>
              <w:t>roBNP</w:t>
            </w:r>
            <w:proofErr w:type="spellEnd"/>
            <w:r w:rsidR="00676C24">
              <w:rPr>
                <w:rFonts w:cstheme="minorHAnsi"/>
                <w:b/>
                <w:bCs/>
                <w:sz w:val="18"/>
                <w:szCs w:val="18"/>
              </w:rPr>
              <w:t xml:space="preserve"> (</w:t>
            </w:r>
            <w:r w:rsidR="00682043">
              <w:rPr>
                <w:rFonts w:cstheme="minorHAnsi"/>
                <w:b/>
                <w:bCs/>
                <w:sz w:val="18"/>
                <w:szCs w:val="18"/>
              </w:rPr>
              <w:t>ng/mL)</w:t>
            </w:r>
          </w:p>
        </w:tc>
        <w:tc>
          <w:tcPr>
            <w:tcW w:w="551" w:type="dxa"/>
            <w:vAlign w:val="center"/>
          </w:tcPr>
          <w:p w14:paraId="2BCCC74C" w14:textId="77777777" w:rsidR="00654887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27</w:t>
            </w:r>
          </w:p>
        </w:tc>
        <w:tc>
          <w:tcPr>
            <w:tcW w:w="900" w:type="dxa"/>
            <w:vAlign w:val="center"/>
          </w:tcPr>
          <w:p w14:paraId="6A068AC5" w14:textId="77777777" w:rsidR="00654887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662</w:t>
            </w:r>
          </w:p>
        </w:tc>
        <w:tc>
          <w:tcPr>
            <w:tcW w:w="720" w:type="dxa"/>
            <w:vAlign w:val="center"/>
          </w:tcPr>
          <w:p w14:paraId="18069171" w14:textId="77777777" w:rsidR="00654887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865</w:t>
            </w:r>
          </w:p>
        </w:tc>
        <w:tc>
          <w:tcPr>
            <w:tcW w:w="1350" w:type="dxa"/>
            <w:vAlign w:val="center"/>
          </w:tcPr>
          <w:p w14:paraId="4F0668C7" w14:textId="77777777" w:rsidR="00654887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194</w:t>
            </w:r>
          </w:p>
          <w:p w14:paraId="43EE7422" w14:textId="77777777" w:rsidR="00654887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 xml:space="preserve">(-110 </w:t>
            </w:r>
            <w:r w:rsidRPr="00F532A4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–</w:t>
            </w: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 xml:space="preserve"> 499)</w:t>
            </w:r>
          </w:p>
        </w:tc>
        <w:tc>
          <w:tcPr>
            <w:tcW w:w="540" w:type="dxa"/>
            <w:vAlign w:val="center"/>
          </w:tcPr>
          <w:p w14:paraId="2DEA0E06" w14:textId="77777777" w:rsidR="00654887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33</w:t>
            </w:r>
          </w:p>
        </w:tc>
        <w:tc>
          <w:tcPr>
            <w:tcW w:w="900" w:type="dxa"/>
            <w:vAlign w:val="center"/>
          </w:tcPr>
          <w:p w14:paraId="0728D593" w14:textId="77777777" w:rsidR="00654887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733</w:t>
            </w:r>
          </w:p>
        </w:tc>
        <w:tc>
          <w:tcPr>
            <w:tcW w:w="720" w:type="dxa"/>
            <w:vAlign w:val="center"/>
          </w:tcPr>
          <w:p w14:paraId="44961044" w14:textId="77777777" w:rsidR="00654887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583</w:t>
            </w:r>
          </w:p>
        </w:tc>
        <w:tc>
          <w:tcPr>
            <w:tcW w:w="1350" w:type="dxa"/>
            <w:vAlign w:val="center"/>
          </w:tcPr>
          <w:p w14:paraId="4BFACC75" w14:textId="77777777" w:rsidR="00654887" w:rsidRDefault="00654887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42</w:t>
            </w:r>
          </w:p>
          <w:p w14:paraId="6F82707B" w14:textId="77777777" w:rsidR="00654887" w:rsidRDefault="00654887" w:rsidP="00764B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-418 </w:t>
            </w:r>
            <w:r w:rsidRPr="00F532A4"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–</w:t>
            </w: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 xml:space="preserve"> 133)</w:t>
            </w:r>
          </w:p>
        </w:tc>
        <w:tc>
          <w:tcPr>
            <w:tcW w:w="900" w:type="dxa"/>
            <w:vAlign w:val="center"/>
          </w:tcPr>
          <w:p w14:paraId="7A21FF90" w14:textId="77777777" w:rsidR="00654887" w:rsidRDefault="00654887" w:rsidP="00764BAD">
            <w:pPr>
              <w:jc w:val="center"/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  <w:t>0.11</w:t>
            </w:r>
          </w:p>
        </w:tc>
      </w:tr>
    </w:tbl>
    <w:p w14:paraId="56D35DC0" w14:textId="613023D1" w:rsidR="00654887" w:rsidRPr="004C0207" w:rsidRDefault="00654887" w:rsidP="00654887">
      <w:pPr>
        <w:spacing w:line="240" w:lineRule="auto"/>
        <w:jc w:val="both"/>
        <w:rPr>
          <w:rFonts w:cstheme="minorHAnsi"/>
          <w:sz w:val="20"/>
          <w:szCs w:val="20"/>
        </w:rPr>
      </w:pPr>
      <w:r w:rsidRPr="00E8650F">
        <w:rPr>
          <w:rFonts w:cstheme="minorHAnsi"/>
          <w:sz w:val="20"/>
          <w:szCs w:val="20"/>
        </w:rPr>
        <w:t>Hemodynamic parameters are expressed as means.</w:t>
      </w:r>
      <w:r w:rsidRPr="0041214B">
        <w:rPr>
          <w:sz w:val="20"/>
        </w:rPr>
        <w:t xml:space="preserve"> </w:t>
      </w:r>
      <w:r>
        <w:rPr>
          <w:rFonts w:cstheme="minorHAnsi"/>
          <w:sz w:val="20"/>
          <w:szCs w:val="20"/>
        </w:rPr>
        <w:t>Only subjects with both baseline and Week 24 hemodynamic measures were included.</w:t>
      </w:r>
      <w:r>
        <w:rPr>
          <w:rFonts w:cstheme="minorHAnsi"/>
        </w:rPr>
        <w:t xml:space="preserve"> *</w:t>
      </w:r>
      <w:proofErr w:type="gramStart"/>
      <w:r w:rsidRPr="001C0B39">
        <w:rPr>
          <w:rFonts w:cstheme="minorHAnsi"/>
          <w:sz w:val="20"/>
          <w:szCs w:val="20"/>
        </w:rPr>
        <w:t>p-value,</w:t>
      </w:r>
      <w:proofErr w:type="gramEnd"/>
      <w:r w:rsidRPr="001C0B39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change in the mean</w:t>
      </w:r>
      <w:r w:rsidRPr="001C0B39">
        <w:rPr>
          <w:rFonts w:cstheme="minorHAnsi"/>
          <w:sz w:val="20"/>
          <w:szCs w:val="20"/>
        </w:rPr>
        <w:t xml:space="preserve">, and its </w:t>
      </w:r>
      <w:r>
        <w:rPr>
          <w:rFonts w:cstheme="minorHAnsi"/>
          <w:sz w:val="20"/>
          <w:szCs w:val="20"/>
        </w:rPr>
        <w:t xml:space="preserve">associated </w:t>
      </w:r>
      <w:r w:rsidRPr="001C0B39">
        <w:rPr>
          <w:rFonts w:cstheme="minorHAnsi"/>
          <w:sz w:val="20"/>
          <w:szCs w:val="20"/>
        </w:rPr>
        <w:t xml:space="preserve">95% CI are obtained from the analysis of covariance with change from baseline in </w:t>
      </w:r>
      <w:r>
        <w:rPr>
          <w:rFonts w:cstheme="minorHAnsi"/>
          <w:sz w:val="20"/>
          <w:szCs w:val="20"/>
        </w:rPr>
        <w:t>raw</w:t>
      </w:r>
      <w:r w:rsidRPr="001C0B39">
        <w:rPr>
          <w:rFonts w:cstheme="minorHAnsi"/>
          <w:sz w:val="20"/>
          <w:szCs w:val="20"/>
        </w:rPr>
        <w:t xml:space="preserve"> data for each hemodynamic parameter</w:t>
      </w:r>
      <w:r>
        <w:rPr>
          <w:rFonts w:cstheme="minorHAnsi"/>
          <w:sz w:val="20"/>
          <w:szCs w:val="20"/>
        </w:rPr>
        <w:t xml:space="preserve"> (</w:t>
      </w:r>
      <w:r w:rsidR="00676C24">
        <w:rPr>
          <w:rFonts w:cstheme="minorHAnsi"/>
          <w:sz w:val="20"/>
          <w:szCs w:val="20"/>
        </w:rPr>
        <w:t xml:space="preserve">e.g. </w:t>
      </w:r>
      <w:r>
        <w:rPr>
          <w:rFonts w:cstheme="minorHAnsi"/>
          <w:sz w:val="20"/>
          <w:szCs w:val="20"/>
        </w:rPr>
        <w:t>NT-</w:t>
      </w:r>
      <w:proofErr w:type="spellStart"/>
      <w:r w:rsidR="005849A3">
        <w:rPr>
          <w:rFonts w:cstheme="minorHAnsi"/>
          <w:sz w:val="20"/>
          <w:szCs w:val="20"/>
        </w:rPr>
        <w:t>p</w:t>
      </w:r>
      <w:r>
        <w:rPr>
          <w:rFonts w:cstheme="minorHAnsi"/>
          <w:sz w:val="20"/>
          <w:szCs w:val="20"/>
        </w:rPr>
        <w:t>roBNP</w:t>
      </w:r>
      <w:proofErr w:type="spellEnd"/>
      <w:r>
        <w:rPr>
          <w:rFonts w:cstheme="minorHAnsi"/>
          <w:sz w:val="20"/>
          <w:szCs w:val="20"/>
        </w:rPr>
        <w:t>)</w:t>
      </w:r>
      <w:r w:rsidRPr="001C0B39">
        <w:rPr>
          <w:rFonts w:cstheme="minorHAnsi"/>
          <w:sz w:val="20"/>
          <w:szCs w:val="20"/>
        </w:rPr>
        <w:t xml:space="preserve"> as the dependent variable, treatment as fixed effect, and </w:t>
      </w:r>
      <w:r>
        <w:rPr>
          <w:rFonts w:cstheme="minorHAnsi"/>
          <w:sz w:val="20"/>
          <w:szCs w:val="20"/>
        </w:rPr>
        <w:t xml:space="preserve">raw </w:t>
      </w:r>
      <w:r w:rsidRPr="001C0B39">
        <w:rPr>
          <w:rFonts w:cstheme="minorHAnsi"/>
          <w:sz w:val="20"/>
          <w:szCs w:val="20"/>
        </w:rPr>
        <w:t>baseline hemodynamic parameter</w:t>
      </w:r>
      <w:r>
        <w:rPr>
          <w:rFonts w:cstheme="minorHAnsi"/>
          <w:sz w:val="20"/>
          <w:szCs w:val="20"/>
        </w:rPr>
        <w:t xml:space="preserve"> (</w:t>
      </w:r>
      <w:r w:rsidR="00676C24">
        <w:rPr>
          <w:rFonts w:cstheme="minorHAnsi"/>
          <w:sz w:val="20"/>
          <w:szCs w:val="20"/>
        </w:rPr>
        <w:t xml:space="preserve">e.g. </w:t>
      </w:r>
      <w:r>
        <w:rPr>
          <w:rFonts w:cstheme="minorHAnsi"/>
          <w:sz w:val="20"/>
          <w:szCs w:val="20"/>
        </w:rPr>
        <w:t>NT-</w:t>
      </w:r>
      <w:proofErr w:type="spellStart"/>
      <w:r w:rsidR="005849A3">
        <w:rPr>
          <w:rFonts w:cstheme="minorHAnsi"/>
          <w:sz w:val="20"/>
          <w:szCs w:val="20"/>
        </w:rPr>
        <w:t>p</w:t>
      </w:r>
      <w:r>
        <w:rPr>
          <w:rFonts w:cstheme="minorHAnsi"/>
          <w:sz w:val="20"/>
          <w:szCs w:val="20"/>
        </w:rPr>
        <w:t>roBNP</w:t>
      </w:r>
      <w:proofErr w:type="spellEnd"/>
      <w:r>
        <w:rPr>
          <w:rFonts w:cstheme="minorHAnsi"/>
          <w:sz w:val="20"/>
          <w:szCs w:val="20"/>
        </w:rPr>
        <w:t>)</w:t>
      </w:r>
      <w:r w:rsidRPr="001C0B39">
        <w:rPr>
          <w:rFonts w:cstheme="minorHAnsi"/>
          <w:sz w:val="20"/>
          <w:szCs w:val="20"/>
        </w:rPr>
        <w:t xml:space="preserve"> as a covariate.</w:t>
      </w:r>
      <w:r>
        <w:rPr>
          <w:rFonts w:cstheme="minorHAnsi"/>
          <w:sz w:val="20"/>
          <w:szCs w:val="20"/>
        </w:rPr>
        <w:t xml:space="preserve"> Abbreviations: CO, cardiac output; CI, cardiac index; PVR, p</w:t>
      </w:r>
      <w:r w:rsidRPr="001D2D19">
        <w:rPr>
          <w:rFonts w:cstheme="minorHAnsi"/>
          <w:sz w:val="20"/>
          <w:szCs w:val="20"/>
        </w:rPr>
        <w:t>ulmonary vascular resistance</w:t>
      </w:r>
      <w:r>
        <w:rPr>
          <w:rFonts w:cstheme="minorHAnsi"/>
          <w:sz w:val="20"/>
          <w:szCs w:val="20"/>
        </w:rPr>
        <w:t xml:space="preserve">; SVR, </w:t>
      </w:r>
      <w:r>
        <w:rPr>
          <w:sz w:val="20"/>
        </w:rPr>
        <w:t xml:space="preserve">systemic </w:t>
      </w:r>
      <w:r w:rsidRPr="0004621E">
        <w:rPr>
          <w:sz w:val="20"/>
        </w:rPr>
        <w:t>vascular resistance</w:t>
      </w:r>
      <w:r>
        <w:rPr>
          <w:sz w:val="20"/>
        </w:rPr>
        <w:t xml:space="preserve">; </w:t>
      </w:r>
      <w:proofErr w:type="spellStart"/>
      <w:r>
        <w:rPr>
          <w:sz w:val="20"/>
        </w:rPr>
        <w:t>PAWPm</w:t>
      </w:r>
      <w:proofErr w:type="spellEnd"/>
      <w:r>
        <w:rPr>
          <w:sz w:val="20"/>
        </w:rPr>
        <w:t>, p</w:t>
      </w:r>
      <w:r w:rsidRPr="0004621E">
        <w:rPr>
          <w:sz w:val="20"/>
        </w:rPr>
        <w:t>ulmonary</w:t>
      </w:r>
      <w:r>
        <w:rPr>
          <w:sz w:val="20"/>
        </w:rPr>
        <w:t xml:space="preserve"> artery</w:t>
      </w:r>
      <w:r w:rsidRPr="0004621E">
        <w:rPr>
          <w:sz w:val="20"/>
        </w:rPr>
        <w:t xml:space="preserve"> wedge pressure mean</w:t>
      </w:r>
      <w:r>
        <w:rPr>
          <w:sz w:val="20"/>
        </w:rPr>
        <w:t xml:space="preserve">; </w:t>
      </w:r>
      <w:proofErr w:type="spellStart"/>
      <w:r>
        <w:rPr>
          <w:sz w:val="20"/>
        </w:rPr>
        <w:t>PAPm</w:t>
      </w:r>
      <w:proofErr w:type="spellEnd"/>
      <w:r>
        <w:rPr>
          <w:sz w:val="20"/>
        </w:rPr>
        <w:t>, p</w:t>
      </w:r>
      <w:r w:rsidRPr="00F667F2">
        <w:rPr>
          <w:sz w:val="20"/>
        </w:rPr>
        <w:t>ulmonary artery pressure mean</w:t>
      </w:r>
      <w:r>
        <w:rPr>
          <w:sz w:val="20"/>
        </w:rPr>
        <w:t xml:space="preserve">; </w:t>
      </w:r>
      <w:proofErr w:type="spellStart"/>
      <w:r>
        <w:rPr>
          <w:sz w:val="20"/>
        </w:rPr>
        <w:t>SAPm</w:t>
      </w:r>
      <w:proofErr w:type="spellEnd"/>
      <w:r>
        <w:rPr>
          <w:sz w:val="20"/>
        </w:rPr>
        <w:t>, s</w:t>
      </w:r>
      <w:r w:rsidRPr="00263D6A">
        <w:rPr>
          <w:sz w:val="20"/>
        </w:rPr>
        <w:t>ystemic arterial pressure mean</w:t>
      </w:r>
      <w:r>
        <w:rPr>
          <w:sz w:val="20"/>
        </w:rPr>
        <w:t xml:space="preserve">; </w:t>
      </w:r>
      <w:proofErr w:type="spellStart"/>
      <w:r>
        <w:rPr>
          <w:sz w:val="20"/>
        </w:rPr>
        <w:t>RAPm</w:t>
      </w:r>
      <w:proofErr w:type="spellEnd"/>
      <w:r>
        <w:rPr>
          <w:sz w:val="20"/>
        </w:rPr>
        <w:t>, r</w:t>
      </w:r>
      <w:r w:rsidRPr="000747C7">
        <w:rPr>
          <w:sz w:val="20"/>
        </w:rPr>
        <w:t>ight atrial pressure mean</w:t>
      </w:r>
      <w:r>
        <w:rPr>
          <w:sz w:val="20"/>
        </w:rPr>
        <w:t xml:space="preserve">; SaO2, </w:t>
      </w:r>
      <w:r w:rsidRPr="004C0207">
        <w:rPr>
          <w:rFonts w:cstheme="minorHAnsi"/>
          <w:sz w:val="20"/>
          <w:szCs w:val="20"/>
        </w:rPr>
        <w:t>arterial oxygen saturation</w:t>
      </w:r>
      <w:r>
        <w:rPr>
          <w:rFonts w:cstheme="minorHAnsi"/>
          <w:sz w:val="20"/>
          <w:szCs w:val="20"/>
        </w:rPr>
        <w:t>; SvO2,</w:t>
      </w:r>
      <w:r w:rsidRPr="004C0207">
        <w:rPr>
          <w:rFonts w:cstheme="minorHAnsi"/>
          <w:sz w:val="20"/>
          <w:szCs w:val="20"/>
        </w:rPr>
        <w:t xml:space="preserve"> mixed venous oxygen saturation</w:t>
      </w:r>
    </w:p>
    <w:p w14:paraId="05C0830B" w14:textId="77777777" w:rsidR="00654887" w:rsidRDefault="00654887" w:rsidP="00654887"/>
    <w:p w14:paraId="5034EB25" w14:textId="77777777" w:rsidR="000F47ED" w:rsidRPr="008422C3" w:rsidRDefault="000F47ED" w:rsidP="00733B53">
      <w:pPr>
        <w:rPr>
          <w:b/>
          <w:bCs/>
        </w:rPr>
      </w:pPr>
    </w:p>
    <w:sectPr w:rsidR="000F47ED" w:rsidRPr="008422C3" w:rsidSect="009552F4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98BAB1" w14:textId="77777777" w:rsidR="008477E8" w:rsidRDefault="008477E8" w:rsidP="008477E8">
      <w:pPr>
        <w:spacing w:after="0" w:line="240" w:lineRule="auto"/>
      </w:pPr>
      <w:r>
        <w:separator/>
      </w:r>
    </w:p>
  </w:endnote>
  <w:endnote w:type="continuationSeparator" w:id="0">
    <w:p w14:paraId="72D9B0F9" w14:textId="77777777" w:rsidR="008477E8" w:rsidRDefault="008477E8" w:rsidP="008477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C9736A" w14:textId="77777777" w:rsidR="008477E8" w:rsidRDefault="008477E8" w:rsidP="008477E8">
      <w:pPr>
        <w:spacing w:after="0" w:line="240" w:lineRule="auto"/>
      </w:pPr>
      <w:r>
        <w:separator/>
      </w:r>
    </w:p>
  </w:footnote>
  <w:footnote w:type="continuationSeparator" w:id="0">
    <w:p w14:paraId="5E16883F" w14:textId="77777777" w:rsidR="008477E8" w:rsidRDefault="008477E8" w:rsidP="008477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5E69D2" w14:textId="77777777" w:rsidR="008477E8" w:rsidRDefault="008477E8" w:rsidP="008477E8">
    <w:pPr>
      <w:pStyle w:val="Header"/>
    </w:pPr>
    <w:r>
      <w:rPr>
        <w:rFonts w:cstheme="minorHAnsi"/>
        <w:caps/>
      </w:rPr>
      <w:t>Oral Treprostinil Improves PAC in PAH</w:t>
    </w:r>
  </w:p>
  <w:p w14:paraId="644B39AD" w14:textId="77777777" w:rsidR="008477E8" w:rsidRDefault="008477E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2C3"/>
    <w:rsid w:val="000020F1"/>
    <w:rsid w:val="00033C9A"/>
    <w:rsid w:val="00063888"/>
    <w:rsid w:val="000752D5"/>
    <w:rsid w:val="000B462C"/>
    <w:rsid w:val="000E26AD"/>
    <w:rsid w:val="000E3F82"/>
    <w:rsid w:val="000F05B8"/>
    <w:rsid w:val="000F47ED"/>
    <w:rsid w:val="00147690"/>
    <w:rsid w:val="001F3CE7"/>
    <w:rsid w:val="001F774C"/>
    <w:rsid w:val="001F7DF8"/>
    <w:rsid w:val="0022159F"/>
    <w:rsid w:val="002440E3"/>
    <w:rsid w:val="0027299C"/>
    <w:rsid w:val="0029132F"/>
    <w:rsid w:val="002977F5"/>
    <w:rsid w:val="002A2EE3"/>
    <w:rsid w:val="002B5A2C"/>
    <w:rsid w:val="00320A9B"/>
    <w:rsid w:val="00337CE4"/>
    <w:rsid w:val="003F1081"/>
    <w:rsid w:val="003F21E3"/>
    <w:rsid w:val="003F4A79"/>
    <w:rsid w:val="00434B8D"/>
    <w:rsid w:val="00496821"/>
    <w:rsid w:val="004A20C1"/>
    <w:rsid w:val="004A3D1C"/>
    <w:rsid w:val="004C1955"/>
    <w:rsid w:val="004C23E1"/>
    <w:rsid w:val="004C4CA2"/>
    <w:rsid w:val="004D3EDB"/>
    <w:rsid w:val="00501DE7"/>
    <w:rsid w:val="0051071C"/>
    <w:rsid w:val="00511034"/>
    <w:rsid w:val="00515030"/>
    <w:rsid w:val="00535583"/>
    <w:rsid w:val="00542650"/>
    <w:rsid w:val="00572519"/>
    <w:rsid w:val="005849A3"/>
    <w:rsid w:val="005B0E09"/>
    <w:rsid w:val="005C223A"/>
    <w:rsid w:val="00621A34"/>
    <w:rsid w:val="00626A03"/>
    <w:rsid w:val="00626AAA"/>
    <w:rsid w:val="00654887"/>
    <w:rsid w:val="00663503"/>
    <w:rsid w:val="00667308"/>
    <w:rsid w:val="00675890"/>
    <w:rsid w:val="00676C24"/>
    <w:rsid w:val="00682043"/>
    <w:rsid w:val="0069085B"/>
    <w:rsid w:val="006A4E6E"/>
    <w:rsid w:val="006C7F2C"/>
    <w:rsid w:val="006D6502"/>
    <w:rsid w:val="00704022"/>
    <w:rsid w:val="00733B53"/>
    <w:rsid w:val="0073642B"/>
    <w:rsid w:val="00753D89"/>
    <w:rsid w:val="007605B9"/>
    <w:rsid w:val="0076139E"/>
    <w:rsid w:val="007672F5"/>
    <w:rsid w:val="00774683"/>
    <w:rsid w:val="00791340"/>
    <w:rsid w:val="00794176"/>
    <w:rsid w:val="007A12A3"/>
    <w:rsid w:val="007A6E1D"/>
    <w:rsid w:val="007B3AD5"/>
    <w:rsid w:val="007B4C83"/>
    <w:rsid w:val="007F5BE9"/>
    <w:rsid w:val="00811821"/>
    <w:rsid w:val="008271AC"/>
    <w:rsid w:val="008422C3"/>
    <w:rsid w:val="00843722"/>
    <w:rsid w:val="008477E8"/>
    <w:rsid w:val="008552E5"/>
    <w:rsid w:val="008576B0"/>
    <w:rsid w:val="008A4BE0"/>
    <w:rsid w:val="008E3EDC"/>
    <w:rsid w:val="008E6D95"/>
    <w:rsid w:val="00916C7F"/>
    <w:rsid w:val="009522FB"/>
    <w:rsid w:val="00952762"/>
    <w:rsid w:val="009552F4"/>
    <w:rsid w:val="00972081"/>
    <w:rsid w:val="009C4350"/>
    <w:rsid w:val="00A02678"/>
    <w:rsid w:val="00A129D1"/>
    <w:rsid w:val="00A539F1"/>
    <w:rsid w:val="00A60B97"/>
    <w:rsid w:val="00AC1D69"/>
    <w:rsid w:val="00B0024C"/>
    <w:rsid w:val="00B43047"/>
    <w:rsid w:val="00B4343C"/>
    <w:rsid w:val="00BB19DD"/>
    <w:rsid w:val="00BD769B"/>
    <w:rsid w:val="00C402B2"/>
    <w:rsid w:val="00C40F51"/>
    <w:rsid w:val="00C4235A"/>
    <w:rsid w:val="00C50BAD"/>
    <w:rsid w:val="00C61FE5"/>
    <w:rsid w:val="00C67C67"/>
    <w:rsid w:val="00C80CEF"/>
    <w:rsid w:val="00CA2E60"/>
    <w:rsid w:val="00CA7E0F"/>
    <w:rsid w:val="00D13556"/>
    <w:rsid w:val="00D14457"/>
    <w:rsid w:val="00D50767"/>
    <w:rsid w:val="00D514B9"/>
    <w:rsid w:val="00D56B45"/>
    <w:rsid w:val="00D939CB"/>
    <w:rsid w:val="00DA1BC6"/>
    <w:rsid w:val="00DC1734"/>
    <w:rsid w:val="00DD1351"/>
    <w:rsid w:val="00DD2AE2"/>
    <w:rsid w:val="00DD3021"/>
    <w:rsid w:val="00E85B7D"/>
    <w:rsid w:val="00EB00E3"/>
    <w:rsid w:val="00EF32DD"/>
    <w:rsid w:val="00F04E14"/>
    <w:rsid w:val="00F27A5A"/>
    <w:rsid w:val="00F60824"/>
    <w:rsid w:val="00FB39ED"/>
    <w:rsid w:val="00FC2DEA"/>
    <w:rsid w:val="00FE7B2D"/>
    <w:rsid w:val="00FF2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3D928"/>
  <w15:chartTrackingRefBased/>
  <w15:docId w15:val="{A576CC5A-C0B1-488F-B759-531A6C44B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3B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B53"/>
    <w:rPr>
      <w:rFonts w:ascii="Segoe UI" w:hAnsi="Segoe UI" w:cs="Segoe UI"/>
      <w:sz w:val="18"/>
      <w:szCs w:val="18"/>
    </w:rPr>
  </w:style>
  <w:style w:type="table" w:styleId="GridTable6Colorful">
    <w:name w:val="Grid Table 6 Colorful"/>
    <w:basedOn w:val="TableNormal"/>
    <w:uiPriority w:val="51"/>
    <w:rsid w:val="0073642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26A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6A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6A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A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AA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548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77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77E8"/>
  </w:style>
  <w:style w:type="paragraph" w:styleId="Footer">
    <w:name w:val="footer"/>
    <w:basedOn w:val="Normal"/>
    <w:link w:val="FooterChar"/>
    <w:uiPriority w:val="99"/>
    <w:unhideWhenUsed/>
    <w:rsid w:val="008477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77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32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14</Words>
  <Characters>2935</Characters>
  <Application>Microsoft Office Word</Application>
  <DocSecurity>0</DocSecurity>
  <Lines>24</Lines>
  <Paragraphs>6</Paragraphs>
  <ScaleCrop>false</ScaleCrop>
  <Company/>
  <LinksUpToDate>false</LinksUpToDate>
  <CharactersWithSpaces>3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Patzlaff</dc:creator>
  <cp:keywords/>
  <dc:description/>
  <cp:lastModifiedBy>Natalie Patzlaff</cp:lastModifiedBy>
  <cp:revision>6</cp:revision>
  <dcterms:created xsi:type="dcterms:W3CDTF">2021-11-12T18:04:00Z</dcterms:created>
  <dcterms:modified xsi:type="dcterms:W3CDTF">2021-11-13T20:50:00Z</dcterms:modified>
</cp:coreProperties>
</file>